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DA2A3" w14:textId="003BE46A" w:rsidR="00B25A7E" w:rsidRPr="007B5A68" w:rsidRDefault="00B25A7E" w:rsidP="00B25A7E">
      <w:pPr>
        <w:rPr>
          <w:rFonts w:ascii="Cambria" w:hAnsi="Cambria"/>
          <w:color w:val="000000" w:themeColor="text1"/>
        </w:rPr>
      </w:pPr>
      <w:bookmarkStart w:id="0" w:name="_GoBack"/>
      <w:bookmarkEnd w:id="0"/>
      <w:r w:rsidRPr="007B5A68">
        <w:rPr>
          <w:rFonts w:ascii="Cambria" w:hAnsi="Cambria"/>
          <w:b/>
          <w:bCs/>
          <w:color w:val="000000" w:themeColor="text1"/>
        </w:rPr>
        <w:t>Supplementary Table 1:</w:t>
      </w:r>
      <w:r w:rsidRPr="007B5A68">
        <w:rPr>
          <w:rFonts w:ascii="Cambria" w:hAnsi="Cambria"/>
          <w:color w:val="000000" w:themeColor="text1"/>
        </w:rPr>
        <w:t xml:space="preserve"> Institutional CT codes used to identify abdominopelvic CT scans</w:t>
      </w:r>
    </w:p>
    <w:p w14:paraId="14B66AE3" w14:textId="77777777" w:rsidR="00D231C5" w:rsidRPr="007B5A68" w:rsidRDefault="00D231C5" w:rsidP="00B25A7E">
      <w:pPr>
        <w:rPr>
          <w:rFonts w:ascii="Cambria" w:hAnsi="Cambria"/>
          <w:color w:val="000000" w:themeColor="text1"/>
        </w:rPr>
      </w:pPr>
    </w:p>
    <w:p w14:paraId="4FE5087A" w14:textId="48DBCB66" w:rsidR="00B25A7E" w:rsidRPr="007B5A68" w:rsidRDefault="00B25A7E" w:rsidP="00B25A7E">
      <w:pPr>
        <w:rPr>
          <w:rFonts w:ascii="Cambria" w:hAnsi="Cambria"/>
          <w:color w:val="000000" w:themeColor="text1"/>
        </w:rPr>
      </w:pPr>
      <w:r w:rsidRPr="007B5A68">
        <w:rPr>
          <w:rFonts w:ascii="Cambria" w:hAnsi="Cambria"/>
          <w:b/>
          <w:bCs/>
          <w:noProof/>
          <w:color w:val="000000" w:themeColor="text1"/>
          <w:lang w:val="en-US"/>
        </w:rPr>
        <w:drawing>
          <wp:inline distT="0" distB="0" distL="0" distR="0" wp14:anchorId="03763FDB" wp14:editId="3B248C2D">
            <wp:extent cx="3858322" cy="4334657"/>
            <wp:effectExtent l="0" t="0" r="2540" b="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65019" cy="4342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3122E" w14:textId="77777777" w:rsidR="00B25A7E" w:rsidRPr="007B5A68" w:rsidRDefault="00B25A7E" w:rsidP="00B25A7E">
      <w:pPr>
        <w:rPr>
          <w:rFonts w:ascii="Cambria" w:hAnsi="Cambria"/>
          <w:b/>
          <w:bCs/>
          <w:color w:val="000000" w:themeColor="text1"/>
        </w:rPr>
      </w:pPr>
    </w:p>
    <w:p w14:paraId="0DE5412D" w14:textId="77777777" w:rsidR="007C7E35" w:rsidRPr="007B5A68" w:rsidRDefault="007C7E35" w:rsidP="00B25A7E">
      <w:pPr>
        <w:rPr>
          <w:rFonts w:ascii="Cambria" w:hAnsi="Cambria"/>
          <w:b/>
          <w:bCs/>
          <w:color w:val="000000" w:themeColor="text1"/>
        </w:rPr>
      </w:pPr>
    </w:p>
    <w:p w14:paraId="75A4FE82" w14:textId="77777777" w:rsidR="007C7E35" w:rsidRPr="007B5A68" w:rsidRDefault="007C7E35" w:rsidP="00B25A7E">
      <w:pPr>
        <w:rPr>
          <w:rFonts w:ascii="Cambria" w:hAnsi="Cambria"/>
          <w:b/>
          <w:bCs/>
          <w:color w:val="000000" w:themeColor="text1"/>
        </w:rPr>
      </w:pPr>
    </w:p>
    <w:p w14:paraId="424D801E" w14:textId="77777777" w:rsidR="007C7E35" w:rsidRPr="007B5A68" w:rsidRDefault="007C7E35" w:rsidP="00B25A7E">
      <w:pPr>
        <w:rPr>
          <w:rFonts w:ascii="Cambria" w:hAnsi="Cambria"/>
          <w:b/>
          <w:bCs/>
          <w:color w:val="000000" w:themeColor="text1"/>
        </w:rPr>
      </w:pPr>
    </w:p>
    <w:p w14:paraId="649E3A5F" w14:textId="77777777" w:rsidR="007C7E35" w:rsidRPr="007B5A68" w:rsidRDefault="007C7E35" w:rsidP="00B25A7E">
      <w:pPr>
        <w:rPr>
          <w:rFonts w:ascii="Cambria" w:hAnsi="Cambria"/>
          <w:b/>
          <w:bCs/>
          <w:color w:val="000000" w:themeColor="text1"/>
        </w:rPr>
      </w:pPr>
    </w:p>
    <w:p w14:paraId="0EA09CB7" w14:textId="77777777" w:rsidR="007C7E35" w:rsidRPr="007B5A68" w:rsidRDefault="007C7E35" w:rsidP="00B25A7E">
      <w:pPr>
        <w:rPr>
          <w:rFonts w:ascii="Cambria" w:hAnsi="Cambria"/>
          <w:b/>
          <w:bCs/>
          <w:color w:val="000000" w:themeColor="text1"/>
        </w:rPr>
      </w:pPr>
    </w:p>
    <w:p w14:paraId="143D0E5F" w14:textId="54CAF79A" w:rsidR="00B25A7E" w:rsidRPr="007B5A68" w:rsidRDefault="00B25A7E" w:rsidP="00B25A7E">
      <w:pPr>
        <w:rPr>
          <w:rFonts w:ascii="Cambria" w:hAnsi="Cambria"/>
          <w:color w:val="000000" w:themeColor="text1"/>
        </w:rPr>
      </w:pPr>
      <w:r w:rsidRPr="007B5A68">
        <w:rPr>
          <w:rFonts w:ascii="Cambria" w:hAnsi="Cambria"/>
          <w:b/>
          <w:bCs/>
          <w:color w:val="000000" w:themeColor="text1"/>
        </w:rPr>
        <w:t>Supplementary Table 2:</w:t>
      </w:r>
      <w:r w:rsidRPr="007B5A68">
        <w:rPr>
          <w:rFonts w:ascii="Cambria" w:hAnsi="Cambria"/>
          <w:color w:val="000000" w:themeColor="text1"/>
        </w:rPr>
        <w:t xml:space="preserve"> Relative risk of CT Scan exposure based on age and stratified by IBD Subtype</w:t>
      </w:r>
      <w:r w:rsidR="008C64DC" w:rsidRPr="007B5A68">
        <w:rPr>
          <w:rFonts w:ascii="Cambria" w:hAnsi="Cambria"/>
          <w:color w:val="000000" w:themeColor="text1"/>
        </w:rPr>
        <w:t>.</w:t>
      </w:r>
    </w:p>
    <w:p w14:paraId="101F8B0E" w14:textId="77777777" w:rsidR="00D231C5" w:rsidRPr="007B5A68" w:rsidRDefault="00D231C5" w:rsidP="00B25A7E">
      <w:pPr>
        <w:rPr>
          <w:rFonts w:ascii="Cambria" w:hAnsi="Cambria"/>
          <w:color w:val="000000" w:themeColor="text1"/>
        </w:rPr>
      </w:pPr>
    </w:p>
    <w:p w14:paraId="055CFC1A" w14:textId="70D3FFD9" w:rsidR="00B25A7E" w:rsidRPr="007B5A68" w:rsidRDefault="00D937A7" w:rsidP="00B25A7E">
      <w:pPr>
        <w:rPr>
          <w:i/>
          <w:iCs/>
          <w:color w:val="000000" w:themeColor="text1"/>
          <w:sz w:val="20"/>
          <w:szCs w:val="20"/>
        </w:rPr>
      </w:pPr>
      <w:r w:rsidRPr="00D937A7">
        <w:rPr>
          <w:i/>
          <w:iCs/>
          <w:noProof/>
          <w:color w:val="000000" w:themeColor="text1"/>
          <w:sz w:val="20"/>
          <w:szCs w:val="20"/>
          <w:lang w:val="en-US"/>
        </w:rPr>
        <w:lastRenderedPageBreak/>
        <w:drawing>
          <wp:inline distT="0" distB="0" distL="0" distR="0" wp14:anchorId="100B0A4B" wp14:editId="6D0F62F2">
            <wp:extent cx="3016577" cy="2993071"/>
            <wp:effectExtent l="0" t="0" r="635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30625" cy="3007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1D519" w14:textId="77777777" w:rsidR="00DD2321" w:rsidRPr="007B5A68" w:rsidRDefault="00DD2321" w:rsidP="00FA0A40">
      <w:pPr>
        <w:spacing w:line="240" w:lineRule="auto"/>
        <w:rPr>
          <w:rFonts w:ascii="Cambria" w:eastAsia="Times New Roman" w:hAnsi="Cambria" w:cs="Times New Roman"/>
          <w:color w:val="000000" w:themeColor="text1"/>
          <w:lang w:val="en-CA"/>
        </w:rPr>
      </w:pPr>
    </w:p>
    <w:sectPr w:rsidR="00DD2321" w:rsidRPr="007B5A68" w:rsidSect="00C23E24">
      <w:pgSz w:w="12240" w:h="15840"/>
      <w:pgMar w:top="1152" w:right="1152" w:bottom="1152" w:left="1152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C1wmmQksxnabtm" int2:id="CSHHBZFG">
      <int2:state int2:value="Rejected" int2:type="LegacyProofing"/>
    </int2:textHash>
    <int2:textHash int2:hashCode="v3jXqOAVqWKVSe" int2:id="DPkaJkMu">
      <int2:state int2:value="Rejected" int2:type="LegacyProofing"/>
    </int2:textHash>
    <int2:textHash int2:hashCode="Ydpvu/FbpqIuPR" int2:id="cVhpb4Ld">
      <int2:state int2:value="Rejected" int2:type="LegacyProofing"/>
    </int2:textHash>
    <int2:textHash int2:hashCode="ikdRmoRHI+MEFU" int2:id="mbjXlEWI">
      <int2:state int2:value="Rejected" int2:type="LegacyProofing"/>
    </int2:textHash>
    <int2:textHash int2:hashCode="4EFQDvnkjgYHHr" int2:id="ysNWrQw4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400AD6"/>
    <w:multiLevelType w:val="hybridMultilevel"/>
    <w:tmpl w:val="8B34B866"/>
    <w:lvl w:ilvl="0" w:tplc="1F6E3A8C">
      <w:start w:val="23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B05E98"/>
    <w:multiLevelType w:val="hybridMultilevel"/>
    <w:tmpl w:val="58ECCFD4"/>
    <w:lvl w:ilvl="0" w:tplc="719C043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634D4C"/>
    <w:multiLevelType w:val="multilevel"/>
    <w:tmpl w:val="31C48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2C866FA"/>
    <w:multiLevelType w:val="multilevel"/>
    <w:tmpl w:val="930CD0E4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>
    <w:nsid w:val="35DA1C6A"/>
    <w:multiLevelType w:val="hybridMultilevel"/>
    <w:tmpl w:val="56487D44"/>
    <w:lvl w:ilvl="0" w:tplc="9FDAEAD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1D04DB"/>
    <w:multiLevelType w:val="multilevel"/>
    <w:tmpl w:val="F2CACC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1256B62"/>
    <w:multiLevelType w:val="hybridMultilevel"/>
    <w:tmpl w:val="05387E10"/>
    <w:lvl w:ilvl="0" w:tplc="A6C09378">
      <w:start w:val="61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31F4986"/>
    <w:multiLevelType w:val="hybridMultilevel"/>
    <w:tmpl w:val="4002E7C2"/>
    <w:lvl w:ilvl="0" w:tplc="45E8539E">
      <w:start w:val="23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3D2D25"/>
    <w:multiLevelType w:val="multilevel"/>
    <w:tmpl w:val="2D3230B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>
    <w:nsid w:val="51712700"/>
    <w:multiLevelType w:val="hybridMultilevel"/>
    <w:tmpl w:val="A0A672FC"/>
    <w:lvl w:ilvl="0" w:tplc="E1D64C32">
      <w:start w:val="39"/>
      <w:numFmt w:val="decimal"/>
      <w:lvlText w:val="%1.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7"/>
  </w:num>
  <w:num w:numId="5">
    <w:abstractNumId w:val="8"/>
  </w:num>
  <w:num w:numId="6">
    <w:abstractNumId w:val="2"/>
  </w:num>
  <w:num w:numId="7">
    <w:abstractNumId w:val="1"/>
  </w:num>
  <w:num w:numId="8">
    <w:abstractNumId w:val="5"/>
  </w:num>
  <w:num w:numId="9">
    <w:abstractNumId w:val="6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793"/>
    <w:rsid w:val="00001B1F"/>
    <w:rsid w:val="0000238F"/>
    <w:rsid w:val="000039FE"/>
    <w:rsid w:val="00003AD2"/>
    <w:rsid w:val="00004C11"/>
    <w:rsid w:val="00005108"/>
    <w:rsid w:val="0001179A"/>
    <w:rsid w:val="000130E1"/>
    <w:rsid w:val="00015522"/>
    <w:rsid w:val="000156E3"/>
    <w:rsid w:val="00015702"/>
    <w:rsid w:val="00015BC3"/>
    <w:rsid w:val="000166F4"/>
    <w:rsid w:val="00017287"/>
    <w:rsid w:val="00020EF4"/>
    <w:rsid w:val="000223CF"/>
    <w:rsid w:val="00022FD0"/>
    <w:rsid w:val="00023160"/>
    <w:rsid w:val="000233A6"/>
    <w:rsid w:val="0002382F"/>
    <w:rsid w:val="00023DCB"/>
    <w:rsid w:val="00023EB6"/>
    <w:rsid w:val="0003074B"/>
    <w:rsid w:val="0003283B"/>
    <w:rsid w:val="00037E77"/>
    <w:rsid w:val="00041E41"/>
    <w:rsid w:val="00042237"/>
    <w:rsid w:val="000424FA"/>
    <w:rsid w:val="00042651"/>
    <w:rsid w:val="00044246"/>
    <w:rsid w:val="000462C9"/>
    <w:rsid w:val="00047FCD"/>
    <w:rsid w:val="000500AB"/>
    <w:rsid w:val="000509A1"/>
    <w:rsid w:val="00051E46"/>
    <w:rsid w:val="0005391B"/>
    <w:rsid w:val="00053EDD"/>
    <w:rsid w:val="00055264"/>
    <w:rsid w:val="000565F4"/>
    <w:rsid w:val="0006056E"/>
    <w:rsid w:val="00060A75"/>
    <w:rsid w:val="00060FEF"/>
    <w:rsid w:val="000618A3"/>
    <w:rsid w:val="00061F2F"/>
    <w:rsid w:val="000621C7"/>
    <w:rsid w:val="0006306A"/>
    <w:rsid w:val="000643FC"/>
    <w:rsid w:val="00076DDF"/>
    <w:rsid w:val="00080954"/>
    <w:rsid w:val="00083008"/>
    <w:rsid w:val="000842DF"/>
    <w:rsid w:val="00084ABE"/>
    <w:rsid w:val="00085A90"/>
    <w:rsid w:val="00085D64"/>
    <w:rsid w:val="0008632D"/>
    <w:rsid w:val="0008727D"/>
    <w:rsid w:val="00091D7C"/>
    <w:rsid w:val="00092AA9"/>
    <w:rsid w:val="000943EC"/>
    <w:rsid w:val="00094455"/>
    <w:rsid w:val="00096372"/>
    <w:rsid w:val="00097601"/>
    <w:rsid w:val="00097C47"/>
    <w:rsid w:val="000A1C87"/>
    <w:rsid w:val="000A220C"/>
    <w:rsid w:val="000A2AD2"/>
    <w:rsid w:val="000A59CC"/>
    <w:rsid w:val="000B0DC7"/>
    <w:rsid w:val="000B1357"/>
    <w:rsid w:val="000B1B86"/>
    <w:rsid w:val="000B5CDE"/>
    <w:rsid w:val="000C04C3"/>
    <w:rsid w:val="000C3795"/>
    <w:rsid w:val="000C414E"/>
    <w:rsid w:val="000C769E"/>
    <w:rsid w:val="000C7DBE"/>
    <w:rsid w:val="000D131B"/>
    <w:rsid w:val="000D3732"/>
    <w:rsid w:val="000D4C57"/>
    <w:rsid w:val="000D639D"/>
    <w:rsid w:val="000D63C5"/>
    <w:rsid w:val="000D75F8"/>
    <w:rsid w:val="000E0CAA"/>
    <w:rsid w:val="000E2A14"/>
    <w:rsid w:val="000E6416"/>
    <w:rsid w:val="000F097D"/>
    <w:rsid w:val="000F3CA9"/>
    <w:rsid w:val="000F40BD"/>
    <w:rsid w:val="000F41DA"/>
    <w:rsid w:val="00103928"/>
    <w:rsid w:val="00106B41"/>
    <w:rsid w:val="00106D35"/>
    <w:rsid w:val="00107307"/>
    <w:rsid w:val="001076AE"/>
    <w:rsid w:val="0011201B"/>
    <w:rsid w:val="0011336B"/>
    <w:rsid w:val="001158FC"/>
    <w:rsid w:val="00120E26"/>
    <w:rsid w:val="00121A69"/>
    <w:rsid w:val="00123765"/>
    <w:rsid w:val="0012664A"/>
    <w:rsid w:val="001268C3"/>
    <w:rsid w:val="001277BB"/>
    <w:rsid w:val="00127FA0"/>
    <w:rsid w:val="00130E72"/>
    <w:rsid w:val="00132041"/>
    <w:rsid w:val="00132BC6"/>
    <w:rsid w:val="00134900"/>
    <w:rsid w:val="00134EED"/>
    <w:rsid w:val="00135F7C"/>
    <w:rsid w:val="00140824"/>
    <w:rsid w:val="001429FB"/>
    <w:rsid w:val="00142DEF"/>
    <w:rsid w:val="001445E0"/>
    <w:rsid w:val="001456D2"/>
    <w:rsid w:val="001472E5"/>
    <w:rsid w:val="00147A51"/>
    <w:rsid w:val="00156209"/>
    <w:rsid w:val="0016127C"/>
    <w:rsid w:val="001626FF"/>
    <w:rsid w:val="001635A2"/>
    <w:rsid w:val="00165676"/>
    <w:rsid w:val="00165B98"/>
    <w:rsid w:val="00165BB2"/>
    <w:rsid w:val="00166E8C"/>
    <w:rsid w:val="00167BB3"/>
    <w:rsid w:val="00170B93"/>
    <w:rsid w:val="001716F2"/>
    <w:rsid w:val="00172219"/>
    <w:rsid w:val="001722C3"/>
    <w:rsid w:val="00174CBF"/>
    <w:rsid w:val="0017583C"/>
    <w:rsid w:val="001765C5"/>
    <w:rsid w:val="0017803C"/>
    <w:rsid w:val="00181130"/>
    <w:rsid w:val="001829C9"/>
    <w:rsid w:val="0018479C"/>
    <w:rsid w:val="00185ED7"/>
    <w:rsid w:val="00186178"/>
    <w:rsid w:val="00186191"/>
    <w:rsid w:val="00187AD2"/>
    <w:rsid w:val="001905C1"/>
    <w:rsid w:val="00193713"/>
    <w:rsid w:val="00195741"/>
    <w:rsid w:val="001959E8"/>
    <w:rsid w:val="001A3714"/>
    <w:rsid w:val="001A67F0"/>
    <w:rsid w:val="001A6884"/>
    <w:rsid w:val="001A7D45"/>
    <w:rsid w:val="001A7FB1"/>
    <w:rsid w:val="001B0797"/>
    <w:rsid w:val="001B486F"/>
    <w:rsid w:val="001B505C"/>
    <w:rsid w:val="001B65F3"/>
    <w:rsid w:val="001C355A"/>
    <w:rsid w:val="001C3CFB"/>
    <w:rsid w:val="001C4046"/>
    <w:rsid w:val="001C4570"/>
    <w:rsid w:val="001C6269"/>
    <w:rsid w:val="001C6308"/>
    <w:rsid w:val="001D1598"/>
    <w:rsid w:val="001D224A"/>
    <w:rsid w:val="001D250C"/>
    <w:rsid w:val="001D44BB"/>
    <w:rsid w:val="001D617C"/>
    <w:rsid w:val="001E2022"/>
    <w:rsid w:val="001E3952"/>
    <w:rsid w:val="001E3FAF"/>
    <w:rsid w:val="001E67DA"/>
    <w:rsid w:val="001E6E69"/>
    <w:rsid w:val="001F07EA"/>
    <w:rsid w:val="001F09B7"/>
    <w:rsid w:val="001F2395"/>
    <w:rsid w:val="001F261B"/>
    <w:rsid w:val="001F297C"/>
    <w:rsid w:val="001F3CBD"/>
    <w:rsid w:val="001F484C"/>
    <w:rsid w:val="001F5247"/>
    <w:rsid w:val="001F5A6E"/>
    <w:rsid w:val="001F7A47"/>
    <w:rsid w:val="002007E3"/>
    <w:rsid w:val="0020126A"/>
    <w:rsid w:val="0020129F"/>
    <w:rsid w:val="002015C7"/>
    <w:rsid w:val="00204124"/>
    <w:rsid w:val="00207CB9"/>
    <w:rsid w:val="0021049B"/>
    <w:rsid w:val="00210ED8"/>
    <w:rsid w:val="00211793"/>
    <w:rsid w:val="0021486D"/>
    <w:rsid w:val="002167B9"/>
    <w:rsid w:val="002212EE"/>
    <w:rsid w:val="00221436"/>
    <w:rsid w:val="00226E78"/>
    <w:rsid w:val="00230123"/>
    <w:rsid w:val="0023157F"/>
    <w:rsid w:val="00233897"/>
    <w:rsid w:val="00233D2E"/>
    <w:rsid w:val="00234DB1"/>
    <w:rsid w:val="00237534"/>
    <w:rsid w:val="0023777F"/>
    <w:rsid w:val="002430AE"/>
    <w:rsid w:val="002437E2"/>
    <w:rsid w:val="0024451F"/>
    <w:rsid w:val="00244FB7"/>
    <w:rsid w:val="002464B7"/>
    <w:rsid w:val="00246C15"/>
    <w:rsid w:val="00251EDF"/>
    <w:rsid w:val="002523F3"/>
    <w:rsid w:val="00253875"/>
    <w:rsid w:val="00254378"/>
    <w:rsid w:val="00255ED5"/>
    <w:rsid w:val="0026165E"/>
    <w:rsid w:val="00263640"/>
    <w:rsid w:val="00264BB6"/>
    <w:rsid w:val="00273206"/>
    <w:rsid w:val="0027638D"/>
    <w:rsid w:val="00276433"/>
    <w:rsid w:val="00280ECB"/>
    <w:rsid w:val="002830EB"/>
    <w:rsid w:val="0028671E"/>
    <w:rsid w:val="00286CEB"/>
    <w:rsid w:val="0029208D"/>
    <w:rsid w:val="002925CE"/>
    <w:rsid w:val="002933E2"/>
    <w:rsid w:val="00296703"/>
    <w:rsid w:val="002A0A56"/>
    <w:rsid w:val="002A2343"/>
    <w:rsid w:val="002A30C0"/>
    <w:rsid w:val="002A367B"/>
    <w:rsid w:val="002B1456"/>
    <w:rsid w:val="002B1FDC"/>
    <w:rsid w:val="002B3051"/>
    <w:rsid w:val="002B4945"/>
    <w:rsid w:val="002C0788"/>
    <w:rsid w:val="002C33D1"/>
    <w:rsid w:val="002C342F"/>
    <w:rsid w:val="002C624B"/>
    <w:rsid w:val="002D1364"/>
    <w:rsid w:val="002D1566"/>
    <w:rsid w:val="002D3EE2"/>
    <w:rsid w:val="002D44AB"/>
    <w:rsid w:val="002E185D"/>
    <w:rsid w:val="002E3190"/>
    <w:rsid w:val="002E3351"/>
    <w:rsid w:val="002E3497"/>
    <w:rsid w:val="002E6C89"/>
    <w:rsid w:val="002E753E"/>
    <w:rsid w:val="002E7635"/>
    <w:rsid w:val="002F2320"/>
    <w:rsid w:val="002F5CFC"/>
    <w:rsid w:val="002F7695"/>
    <w:rsid w:val="0030344E"/>
    <w:rsid w:val="0030381F"/>
    <w:rsid w:val="003069A7"/>
    <w:rsid w:val="0030795E"/>
    <w:rsid w:val="003104A1"/>
    <w:rsid w:val="003111FF"/>
    <w:rsid w:val="00312D55"/>
    <w:rsid w:val="00314038"/>
    <w:rsid w:val="00314914"/>
    <w:rsid w:val="00314DF6"/>
    <w:rsid w:val="0031540C"/>
    <w:rsid w:val="00315C43"/>
    <w:rsid w:val="00315DE5"/>
    <w:rsid w:val="00316498"/>
    <w:rsid w:val="00320032"/>
    <w:rsid w:val="00320663"/>
    <w:rsid w:val="00320E30"/>
    <w:rsid w:val="00324730"/>
    <w:rsid w:val="0032658D"/>
    <w:rsid w:val="00331758"/>
    <w:rsid w:val="00332517"/>
    <w:rsid w:val="003337B8"/>
    <w:rsid w:val="00333A94"/>
    <w:rsid w:val="0033428D"/>
    <w:rsid w:val="003348D8"/>
    <w:rsid w:val="00340FFF"/>
    <w:rsid w:val="00341455"/>
    <w:rsid w:val="00342484"/>
    <w:rsid w:val="003459BA"/>
    <w:rsid w:val="003469F3"/>
    <w:rsid w:val="00346B25"/>
    <w:rsid w:val="0034716C"/>
    <w:rsid w:val="00350970"/>
    <w:rsid w:val="003509A9"/>
    <w:rsid w:val="00351236"/>
    <w:rsid w:val="0035327B"/>
    <w:rsid w:val="00356990"/>
    <w:rsid w:val="003578A5"/>
    <w:rsid w:val="00360D23"/>
    <w:rsid w:val="00361D3D"/>
    <w:rsid w:val="00366394"/>
    <w:rsid w:val="00373F7C"/>
    <w:rsid w:val="00374308"/>
    <w:rsid w:val="00381E4F"/>
    <w:rsid w:val="003831AC"/>
    <w:rsid w:val="0038456B"/>
    <w:rsid w:val="00386CD7"/>
    <w:rsid w:val="003902C3"/>
    <w:rsid w:val="003905AB"/>
    <w:rsid w:val="00395362"/>
    <w:rsid w:val="00395FD6"/>
    <w:rsid w:val="00397368"/>
    <w:rsid w:val="003A08D0"/>
    <w:rsid w:val="003A16E6"/>
    <w:rsid w:val="003B3377"/>
    <w:rsid w:val="003B45F5"/>
    <w:rsid w:val="003C0981"/>
    <w:rsid w:val="003C1892"/>
    <w:rsid w:val="003C314C"/>
    <w:rsid w:val="003C35D8"/>
    <w:rsid w:val="003C4762"/>
    <w:rsid w:val="003C554F"/>
    <w:rsid w:val="003D1659"/>
    <w:rsid w:val="003D4893"/>
    <w:rsid w:val="003D48E4"/>
    <w:rsid w:val="003D5718"/>
    <w:rsid w:val="003E00ED"/>
    <w:rsid w:val="003E02D7"/>
    <w:rsid w:val="003E27B4"/>
    <w:rsid w:val="003E3D68"/>
    <w:rsid w:val="003E469A"/>
    <w:rsid w:val="003E629E"/>
    <w:rsid w:val="003E6962"/>
    <w:rsid w:val="003F102D"/>
    <w:rsid w:val="003F4762"/>
    <w:rsid w:val="003F48C1"/>
    <w:rsid w:val="00400D0E"/>
    <w:rsid w:val="004023ED"/>
    <w:rsid w:val="00402E8F"/>
    <w:rsid w:val="00403343"/>
    <w:rsid w:val="004108AA"/>
    <w:rsid w:val="00410BFA"/>
    <w:rsid w:val="004152AA"/>
    <w:rsid w:val="00415E5F"/>
    <w:rsid w:val="004225EA"/>
    <w:rsid w:val="0042557B"/>
    <w:rsid w:val="00433212"/>
    <w:rsid w:val="00433C86"/>
    <w:rsid w:val="0044027D"/>
    <w:rsid w:val="004413DF"/>
    <w:rsid w:val="0044172D"/>
    <w:rsid w:val="004420A3"/>
    <w:rsid w:val="00442B82"/>
    <w:rsid w:val="00444CAB"/>
    <w:rsid w:val="00444E60"/>
    <w:rsid w:val="004456A1"/>
    <w:rsid w:val="0044608A"/>
    <w:rsid w:val="004463F8"/>
    <w:rsid w:val="0045011E"/>
    <w:rsid w:val="004518BC"/>
    <w:rsid w:val="00454171"/>
    <w:rsid w:val="0045752F"/>
    <w:rsid w:val="00457C8B"/>
    <w:rsid w:val="004619DA"/>
    <w:rsid w:val="00467186"/>
    <w:rsid w:val="00467DA1"/>
    <w:rsid w:val="00467E4F"/>
    <w:rsid w:val="004745F3"/>
    <w:rsid w:val="004746E5"/>
    <w:rsid w:val="00475BF2"/>
    <w:rsid w:val="00476377"/>
    <w:rsid w:val="004768D0"/>
    <w:rsid w:val="00477D0B"/>
    <w:rsid w:val="0048004C"/>
    <w:rsid w:val="0048060D"/>
    <w:rsid w:val="00480C03"/>
    <w:rsid w:val="004814C0"/>
    <w:rsid w:val="00482836"/>
    <w:rsid w:val="00482A7A"/>
    <w:rsid w:val="004831F5"/>
    <w:rsid w:val="00487D65"/>
    <w:rsid w:val="00492C2A"/>
    <w:rsid w:val="004959C4"/>
    <w:rsid w:val="004A03EF"/>
    <w:rsid w:val="004A2584"/>
    <w:rsid w:val="004A2E36"/>
    <w:rsid w:val="004A3F0C"/>
    <w:rsid w:val="004A68F2"/>
    <w:rsid w:val="004A7D7D"/>
    <w:rsid w:val="004B2A7B"/>
    <w:rsid w:val="004B6C15"/>
    <w:rsid w:val="004C012A"/>
    <w:rsid w:val="004C1F40"/>
    <w:rsid w:val="004C799E"/>
    <w:rsid w:val="004D194F"/>
    <w:rsid w:val="004D2A8E"/>
    <w:rsid w:val="004D2D66"/>
    <w:rsid w:val="004D39A9"/>
    <w:rsid w:val="004D4E01"/>
    <w:rsid w:val="004D5CA7"/>
    <w:rsid w:val="004D5CDD"/>
    <w:rsid w:val="004D6F49"/>
    <w:rsid w:val="004E1509"/>
    <w:rsid w:val="004E1A2D"/>
    <w:rsid w:val="004E266D"/>
    <w:rsid w:val="004E2E72"/>
    <w:rsid w:val="004E72CA"/>
    <w:rsid w:val="004E7EC6"/>
    <w:rsid w:val="004F1EC5"/>
    <w:rsid w:val="004F364D"/>
    <w:rsid w:val="004F4F56"/>
    <w:rsid w:val="004F5F08"/>
    <w:rsid w:val="004F6EED"/>
    <w:rsid w:val="00500BAD"/>
    <w:rsid w:val="0050348A"/>
    <w:rsid w:val="00512F43"/>
    <w:rsid w:val="00513C89"/>
    <w:rsid w:val="005154A9"/>
    <w:rsid w:val="00515CE8"/>
    <w:rsid w:val="005222E2"/>
    <w:rsid w:val="00523A64"/>
    <w:rsid w:val="0052492C"/>
    <w:rsid w:val="005313E9"/>
    <w:rsid w:val="005318D8"/>
    <w:rsid w:val="005318E5"/>
    <w:rsid w:val="00531B92"/>
    <w:rsid w:val="00532A42"/>
    <w:rsid w:val="005354A6"/>
    <w:rsid w:val="005361BC"/>
    <w:rsid w:val="00537326"/>
    <w:rsid w:val="00542D6C"/>
    <w:rsid w:val="005475CF"/>
    <w:rsid w:val="00550B4F"/>
    <w:rsid w:val="00550E19"/>
    <w:rsid w:val="0055132C"/>
    <w:rsid w:val="00552A11"/>
    <w:rsid w:val="00557FA8"/>
    <w:rsid w:val="00563580"/>
    <w:rsid w:val="005645AD"/>
    <w:rsid w:val="0056650F"/>
    <w:rsid w:val="005670FA"/>
    <w:rsid w:val="00572AE6"/>
    <w:rsid w:val="00573751"/>
    <w:rsid w:val="005742E6"/>
    <w:rsid w:val="00575852"/>
    <w:rsid w:val="00576DBC"/>
    <w:rsid w:val="005846B0"/>
    <w:rsid w:val="00586CC3"/>
    <w:rsid w:val="0058BBDE"/>
    <w:rsid w:val="00590EDA"/>
    <w:rsid w:val="005954B3"/>
    <w:rsid w:val="005958F9"/>
    <w:rsid w:val="00597CE4"/>
    <w:rsid w:val="005B0523"/>
    <w:rsid w:val="005B0CC1"/>
    <w:rsid w:val="005B0F39"/>
    <w:rsid w:val="005B170B"/>
    <w:rsid w:val="005B22FD"/>
    <w:rsid w:val="005B29A9"/>
    <w:rsid w:val="005B2A87"/>
    <w:rsid w:val="005B7773"/>
    <w:rsid w:val="005C0BA4"/>
    <w:rsid w:val="005C1409"/>
    <w:rsid w:val="005C2320"/>
    <w:rsid w:val="005C526A"/>
    <w:rsid w:val="005D0664"/>
    <w:rsid w:val="005D1BB3"/>
    <w:rsid w:val="005D2D56"/>
    <w:rsid w:val="005D68B8"/>
    <w:rsid w:val="005D7688"/>
    <w:rsid w:val="005D7C84"/>
    <w:rsid w:val="005E1520"/>
    <w:rsid w:val="005E1EE7"/>
    <w:rsid w:val="005E3577"/>
    <w:rsid w:val="005E454A"/>
    <w:rsid w:val="005E47B0"/>
    <w:rsid w:val="005E4E69"/>
    <w:rsid w:val="005F01A4"/>
    <w:rsid w:val="005F22C2"/>
    <w:rsid w:val="005F4B63"/>
    <w:rsid w:val="005F4BD8"/>
    <w:rsid w:val="005F5617"/>
    <w:rsid w:val="00601578"/>
    <w:rsid w:val="00601FFD"/>
    <w:rsid w:val="006064CD"/>
    <w:rsid w:val="0060777D"/>
    <w:rsid w:val="006134F2"/>
    <w:rsid w:val="00613D30"/>
    <w:rsid w:val="006141E2"/>
    <w:rsid w:val="00614FFA"/>
    <w:rsid w:val="006152BD"/>
    <w:rsid w:val="006168CA"/>
    <w:rsid w:val="00622513"/>
    <w:rsid w:val="00623A55"/>
    <w:rsid w:val="00624ED1"/>
    <w:rsid w:val="006259A6"/>
    <w:rsid w:val="0062634E"/>
    <w:rsid w:val="006266A3"/>
    <w:rsid w:val="006305BC"/>
    <w:rsid w:val="00630F3A"/>
    <w:rsid w:val="006321E4"/>
    <w:rsid w:val="0063311B"/>
    <w:rsid w:val="006353EC"/>
    <w:rsid w:val="006354BB"/>
    <w:rsid w:val="006366EE"/>
    <w:rsid w:val="006367F7"/>
    <w:rsid w:val="00645823"/>
    <w:rsid w:val="006500BB"/>
    <w:rsid w:val="00653A97"/>
    <w:rsid w:val="00653F8C"/>
    <w:rsid w:val="00654121"/>
    <w:rsid w:val="0065460B"/>
    <w:rsid w:val="00655F6A"/>
    <w:rsid w:val="00657E90"/>
    <w:rsid w:val="006656A8"/>
    <w:rsid w:val="006658A5"/>
    <w:rsid w:val="00667A4D"/>
    <w:rsid w:val="0067355A"/>
    <w:rsid w:val="00673989"/>
    <w:rsid w:val="00675193"/>
    <w:rsid w:val="006754AD"/>
    <w:rsid w:val="00675956"/>
    <w:rsid w:val="00680CAF"/>
    <w:rsid w:val="0068138B"/>
    <w:rsid w:val="006818E4"/>
    <w:rsid w:val="00682667"/>
    <w:rsid w:val="00682EFA"/>
    <w:rsid w:val="00682FB4"/>
    <w:rsid w:val="00684F57"/>
    <w:rsid w:val="00685132"/>
    <w:rsid w:val="00690D27"/>
    <w:rsid w:val="0069181F"/>
    <w:rsid w:val="006930B0"/>
    <w:rsid w:val="00693B7C"/>
    <w:rsid w:val="006A2535"/>
    <w:rsid w:val="006A34DF"/>
    <w:rsid w:val="006A6191"/>
    <w:rsid w:val="006A6DD8"/>
    <w:rsid w:val="006A77F0"/>
    <w:rsid w:val="006B02B6"/>
    <w:rsid w:val="006B1CEF"/>
    <w:rsid w:val="006B24A5"/>
    <w:rsid w:val="006B2C61"/>
    <w:rsid w:val="006B413D"/>
    <w:rsid w:val="006B6D69"/>
    <w:rsid w:val="006C00B5"/>
    <w:rsid w:val="006C0B86"/>
    <w:rsid w:val="006C1C9F"/>
    <w:rsid w:val="006C2C39"/>
    <w:rsid w:val="006C3908"/>
    <w:rsid w:val="006C3D48"/>
    <w:rsid w:val="006C42B6"/>
    <w:rsid w:val="006C480D"/>
    <w:rsid w:val="006C4E90"/>
    <w:rsid w:val="006D18E9"/>
    <w:rsid w:val="006D2096"/>
    <w:rsid w:val="006D30C2"/>
    <w:rsid w:val="006D3F68"/>
    <w:rsid w:val="006D55B6"/>
    <w:rsid w:val="006D62D5"/>
    <w:rsid w:val="006D6AC4"/>
    <w:rsid w:val="006D70D9"/>
    <w:rsid w:val="006E0031"/>
    <w:rsid w:val="006E1B0D"/>
    <w:rsid w:val="006E2683"/>
    <w:rsid w:val="006E3B24"/>
    <w:rsid w:val="006E5999"/>
    <w:rsid w:val="006E724B"/>
    <w:rsid w:val="006F20A6"/>
    <w:rsid w:val="006F2BA0"/>
    <w:rsid w:val="006F3752"/>
    <w:rsid w:val="006F54FF"/>
    <w:rsid w:val="006F63AC"/>
    <w:rsid w:val="006F6D6E"/>
    <w:rsid w:val="006F7D67"/>
    <w:rsid w:val="00701B53"/>
    <w:rsid w:val="00703816"/>
    <w:rsid w:val="00705294"/>
    <w:rsid w:val="00705B85"/>
    <w:rsid w:val="00713F46"/>
    <w:rsid w:val="00720E6D"/>
    <w:rsid w:val="00722799"/>
    <w:rsid w:val="00723DD0"/>
    <w:rsid w:val="007242D8"/>
    <w:rsid w:val="007259B4"/>
    <w:rsid w:val="00727780"/>
    <w:rsid w:val="00727B03"/>
    <w:rsid w:val="007300A6"/>
    <w:rsid w:val="0073053D"/>
    <w:rsid w:val="007305F4"/>
    <w:rsid w:val="00730B1F"/>
    <w:rsid w:val="00734094"/>
    <w:rsid w:val="007366E1"/>
    <w:rsid w:val="007375DE"/>
    <w:rsid w:val="0074031B"/>
    <w:rsid w:val="007417D6"/>
    <w:rsid w:val="007428EA"/>
    <w:rsid w:val="00742CFB"/>
    <w:rsid w:val="00744F79"/>
    <w:rsid w:val="00745DF3"/>
    <w:rsid w:val="007473FC"/>
    <w:rsid w:val="007476C6"/>
    <w:rsid w:val="0075196F"/>
    <w:rsid w:val="007530DB"/>
    <w:rsid w:val="00753F69"/>
    <w:rsid w:val="00756AD9"/>
    <w:rsid w:val="00756E9E"/>
    <w:rsid w:val="00761A26"/>
    <w:rsid w:val="007621BC"/>
    <w:rsid w:val="00762B3C"/>
    <w:rsid w:val="00763DF2"/>
    <w:rsid w:val="007714E1"/>
    <w:rsid w:val="00773A1C"/>
    <w:rsid w:val="00777232"/>
    <w:rsid w:val="00784703"/>
    <w:rsid w:val="00784B66"/>
    <w:rsid w:val="0078686D"/>
    <w:rsid w:val="00791FD1"/>
    <w:rsid w:val="00792B5C"/>
    <w:rsid w:val="00792C26"/>
    <w:rsid w:val="0079352A"/>
    <w:rsid w:val="00795C63"/>
    <w:rsid w:val="00797E54"/>
    <w:rsid w:val="007A1067"/>
    <w:rsid w:val="007A115A"/>
    <w:rsid w:val="007A2412"/>
    <w:rsid w:val="007A35EE"/>
    <w:rsid w:val="007A5B80"/>
    <w:rsid w:val="007A67B8"/>
    <w:rsid w:val="007B3945"/>
    <w:rsid w:val="007B4E52"/>
    <w:rsid w:val="007B5A68"/>
    <w:rsid w:val="007B7A85"/>
    <w:rsid w:val="007C1ADD"/>
    <w:rsid w:val="007C27BB"/>
    <w:rsid w:val="007C297A"/>
    <w:rsid w:val="007C399B"/>
    <w:rsid w:val="007C4C2D"/>
    <w:rsid w:val="007C5942"/>
    <w:rsid w:val="007C5ACA"/>
    <w:rsid w:val="007C6106"/>
    <w:rsid w:val="007C7E35"/>
    <w:rsid w:val="007D301E"/>
    <w:rsid w:val="007D3DC7"/>
    <w:rsid w:val="007D4CB4"/>
    <w:rsid w:val="007D6067"/>
    <w:rsid w:val="007D719A"/>
    <w:rsid w:val="007D7FBD"/>
    <w:rsid w:val="007E0DBD"/>
    <w:rsid w:val="007E0FFC"/>
    <w:rsid w:val="007E3709"/>
    <w:rsid w:val="007E49ED"/>
    <w:rsid w:val="007E4DAB"/>
    <w:rsid w:val="007E5680"/>
    <w:rsid w:val="007F076C"/>
    <w:rsid w:val="007F2210"/>
    <w:rsid w:val="007F3714"/>
    <w:rsid w:val="007F37DE"/>
    <w:rsid w:val="007F5E51"/>
    <w:rsid w:val="007F6A63"/>
    <w:rsid w:val="00800457"/>
    <w:rsid w:val="00800939"/>
    <w:rsid w:val="00800B5C"/>
    <w:rsid w:val="0080137B"/>
    <w:rsid w:val="0080146C"/>
    <w:rsid w:val="0081041B"/>
    <w:rsid w:val="008108F4"/>
    <w:rsid w:val="00813D06"/>
    <w:rsid w:val="00814FAC"/>
    <w:rsid w:val="0082086B"/>
    <w:rsid w:val="00823A00"/>
    <w:rsid w:val="00825A18"/>
    <w:rsid w:val="00825D19"/>
    <w:rsid w:val="00830B63"/>
    <w:rsid w:val="00831EF0"/>
    <w:rsid w:val="00833410"/>
    <w:rsid w:val="008359EE"/>
    <w:rsid w:val="008411D2"/>
    <w:rsid w:val="00845435"/>
    <w:rsid w:val="00850B1D"/>
    <w:rsid w:val="00852CB7"/>
    <w:rsid w:val="00853801"/>
    <w:rsid w:val="00857BD8"/>
    <w:rsid w:val="00860BA1"/>
    <w:rsid w:val="00861925"/>
    <w:rsid w:val="00861F3F"/>
    <w:rsid w:val="00867F9B"/>
    <w:rsid w:val="00870787"/>
    <w:rsid w:val="008717A2"/>
    <w:rsid w:val="008741EB"/>
    <w:rsid w:val="00874EEE"/>
    <w:rsid w:val="00876422"/>
    <w:rsid w:val="00876CD0"/>
    <w:rsid w:val="00880385"/>
    <w:rsid w:val="00881368"/>
    <w:rsid w:val="00882350"/>
    <w:rsid w:val="008842AF"/>
    <w:rsid w:val="0088608A"/>
    <w:rsid w:val="008901F4"/>
    <w:rsid w:val="00890B77"/>
    <w:rsid w:val="00891856"/>
    <w:rsid w:val="008941DE"/>
    <w:rsid w:val="008948A4"/>
    <w:rsid w:val="008956FD"/>
    <w:rsid w:val="00895EF4"/>
    <w:rsid w:val="00896A75"/>
    <w:rsid w:val="008A0005"/>
    <w:rsid w:val="008A0B29"/>
    <w:rsid w:val="008A2978"/>
    <w:rsid w:val="008A4E75"/>
    <w:rsid w:val="008A64E4"/>
    <w:rsid w:val="008B1CD7"/>
    <w:rsid w:val="008B2193"/>
    <w:rsid w:val="008B2F72"/>
    <w:rsid w:val="008B71E9"/>
    <w:rsid w:val="008C0749"/>
    <w:rsid w:val="008C20FD"/>
    <w:rsid w:val="008C464A"/>
    <w:rsid w:val="008C64DC"/>
    <w:rsid w:val="008C69DF"/>
    <w:rsid w:val="008C6A7C"/>
    <w:rsid w:val="008C6F21"/>
    <w:rsid w:val="008C6FFD"/>
    <w:rsid w:val="008C7A06"/>
    <w:rsid w:val="008C7EA7"/>
    <w:rsid w:val="008D32BC"/>
    <w:rsid w:val="008D5C6E"/>
    <w:rsid w:val="008D7CD4"/>
    <w:rsid w:val="008E3C8B"/>
    <w:rsid w:val="008E6667"/>
    <w:rsid w:val="008E696F"/>
    <w:rsid w:val="008E70A7"/>
    <w:rsid w:val="008F16BD"/>
    <w:rsid w:val="008F5128"/>
    <w:rsid w:val="008F664C"/>
    <w:rsid w:val="00900221"/>
    <w:rsid w:val="00900CEA"/>
    <w:rsid w:val="00901C66"/>
    <w:rsid w:val="00901E76"/>
    <w:rsid w:val="00902661"/>
    <w:rsid w:val="00902FEB"/>
    <w:rsid w:val="009032A3"/>
    <w:rsid w:val="00903899"/>
    <w:rsid w:val="00904C3B"/>
    <w:rsid w:val="00904E33"/>
    <w:rsid w:val="00904F59"/>
    <w:rsid w:val="009070B0"/>
    <w:rsid w:val="00910033"/>
    <w:rsid w:val="0091160F"/>
    <w:rsid w:val="00911703"/>
    <w:rsid w:val="0091567D"/>
    <w:rsid w:val="0091615C"/>
    <w:rsid w:val="00917420"/>
    <w:rsid w:val="0092533C"/>
    <w:rsid w:val="00927DB4"/>
    <w:rsid w:val="00930F81"/>
    <w:rsid w:val="0093267B"/>
    <w:rsid w:val="00933454"/>
    <w:rsid w:val="0093744F"/>
    <w:rsid w:val="00944F2B"/>
    <w:rsid w:val="009451B0"/>
    <w:rsid w:val="00945CC5"/>
    <w:rsid w:val="009476FE"/>
    <w:rsid w:val="00947FCB"/>
    <w:rsid w:val="009534AB"/>
    <w:rsid w:val="00960BC1"/>
    <w:rsid w:val="0096201F"/>
    <w:rsid w:val="0096246E"/>
    <w:rsid w:val="00963AC1"/>
    <w:rsid w:val="00963CE9"/>
    <w:rsid w:val="009660E8"/>
    <w:rsid w:val="00967B07"/>
    <w:rsid w:val="0097164A"/>
    <w:rsid w:val="00974CB4"/>
    <w:rsid w:val="00975BB2"/>
    <w:rsid w:val="00975EA5"/>
    <w:rsid w:val="00977284"/>
    <w:rsid w:val="009810F8"/>
    <w:rsid w:val="00981624"/>
    <w:rsid w:val="00984F29"/>
    <w:rsid w:val="00987EC1"/>
    <w:rsid w:val="009907E0"/>
    <w:rsid w:val="009916D2"/>
    <w:rsid w:val="0099351A"/>
    <w:rsid w:val="00995C4E"/>
    <w:rsid w:val="009978BB"/>
    <w:rsid w:val="009A3BA8"/>
    <w:rsid w:val="009A64C2"/>
    <w:rsid w:val="009A774D"/>
    <w:rsid w:val="009A7811"/>
    <w:rsid w:val="009B040F"/>
    <w:rsid w:val="009B1AF2"/>
    <w:rsid w:val="009B3562"/>
    <w:rsid w:val="009B4846"/>
    <w:rsid w:val="009B4ED2"/>
    <w:rsid w:val="009B5F0A"/>
    <w:rsid w:val="009B7C48"/>
    <w:rsid w:val="009B7C8B"/>
    <w:rsid w:val="009C1F21"/>
    <w:rsid w:val="009C2B2A"/>
    <w:rsid w:val="009C41CC"/>
    <w:rsid w:val="009C69F6"/>
    <w:rsid w:val="009C6BF3"/>
    <w:rsid w:val="009C797A"/>
    <w:rsid w:val="009C7AA4"/>
    <w:rsid w:val="009D0181"/>
    <w:rsid w:val="009D0F35"/>
    <w:rsid w:val="009D1E7C"/>
    <w:rsid w:val="009D4CED"/>
    <w:rsid w:val="009D6147"/>
    <w:rsid w:val="009D7DD6"/>
    <w:rsid w:val="009D7F7B"/>
    <w:rsid w:val="009E13FC"/>
    <w:rsid w:val="009E4A55"/>
    <w:rsid w:val="009E4E99"/>
    <w:rsid w:val="009E74E3"/>
    <w:rsid w:val="009E794D"/>
    <w:rsid w:val="009F0B81"/>
    <w:rsid w:val="009F4621"/>
    <w:rsid w:val="009F4782"/>
    <w:rsid w:val="009F791B"/>
    <w:rsid w:val="00A00391"/>
    <w:rsid w:val="00A00BF9"/>
    <w:rsid w:val="00A0165B"/>
    <w:rsid w:val="00A06ED9"/>
    <w:rsid w:val="00A102A6"/>
    <w:rsid w:val="00A10752"/>
    <w:rsid w:val="00A13253"/>
    <w:rsid w:val="00A17DBC"/>
    <w:rsid w:val="00A31133"/>
    <w:rsid w:val="00A322B0"/>
    <w:rsid w:val="00A32BBA"/>
    <w:rsid w:val="00A36822"/>
    <w:rsid w:val="00A37CB5"/>
    <w:rsid w:val="00A4132E"/>
    <w:rsid w:val="00A41E17"/>
    <w:rsid w:val="00A43B63"/>
    <w:rsid w:val="00A4484A"/>
    <w:rsid w:val="00A45AD4"/>
    <w:rsid w:val="00A45B20"/>
    <w:rsid w:val="00A5057A"/>
    <w:rsid w:val="00A55B1F"/>
    <w:rsid w:val="00A60FF4"/>
    <w:rsid w:val="00A611CE"/>
    <w:rsid w:val="00A613BC"/>
    <w:rsid w:val="00A6464B"/>
    <w:rsid w:val="00A724C1"/>
    <w:rsid w:val="00A728DF"/>
    <w:rsid w:val="00A73A62"/>
    <w:rsid w:val="00A73C44"/>
    <w:rsid w:val="00A7451D"/>
    <w:rsid w:val="00A74A10"/>
    <w:rsid w:val="00A74BF8"/>
    <w:rsid w:val="00A75160"/>
    <w:rsid w:val="00A77AF1"/>
    <w:rsid w:val="00A803DE"/>
    <w:rsid w:val="00A87614"/>
    <w:rsid w:val="00A934EB"/>
    <w:rsid w:val="00A9515B"/>
    <w:rsid w:val="00A96DB3"/>
    <w:rsid w:val="00A97567"/>
    <w:rsid w:val="00AA0E36"/>
    <w:rsid w:val="00AA0E66"/>
    <w:rsid w:val="00AA45B9"/>
    <w:rsid w:val="00AA6DAF"/>
    <w:rsid w:val="00AB051F"/>
    <w:rsid w:val="00AB05A8"/>
    <w:rsid w:val="00AB0B6B"/>
    <w:rsid w:val="00AB0E03"/>
    <w:rsid w:val="00AB4FC4"/>
    <w:rsid w:val="00AB6431"/>
    <w:rsid w:val="00AB7879"/>
    <w:rsid w:val="00AC61D8"/>
    <w:rsid w:val="00AD0F24"/>
    <w:rsid w:val="00AD4057"/>
    <w:rsid w:val="00AD62A6"/>
    <w:rsid w:val="00AE15B5"/>
    <w:rsid w:val="00AE1EBE"/>
    <w:rsid w:val="00AE2C55"/>
    <w:rsid w:val="00AE5308"/>
    <w:rsid w:val="00AF0EE1"/>
    <w:rsid w:val="00AF11E9"/>
    <w:rsid w:val="00AF1B9E"/>
    <w:rsid w:val="00AF39A3"/>
    <w:rsid w:val="00AF3EE7"/>
    <w:rsid w:val="00AF41D2"/>
    <w:rsid w:val="00AF494F"/>
    <w:rsid w:val="00B00131"/>
    <w:rsid w:val="00B00A06"/>
    <w:rsid w:val="00B00BF5"/>
    <w:rsid w:val="00B03298"/>
    <w:rsid w:val="00B07630"/>
    <w:rsid w:val="00B137A7"/>
    <w:rsid w:val="00B152D8"/>
    <w:rsid w:val="00B15769"/>
    <w:rsid w:val="00B16455"/>
    <w:rsid w:val="00B169F1"/>
    <w:rsid w:val="00B16C2E"/>
    <w:rsid w:val="00B17367"/>
    <w:rsid w:val="00B20FBF"/>
    <w:rsid w:val="00B21C4A"/>
    <w:rsid w:val="00B23C31"/>
    <w:rsid w:val="00B25A7E"/>
    <w:rsid w:val="00B26459"/>
    <w:rsid w:val="00B267DF"/>
    <w:rsid w:val="00B275D1"/>
    <w:rsid w:val="00B30DC7"/>
    <w:rsid w:val="00B316D8"/>
    <w:rsid w:val="00B341B3"/>
    <w:rsid w:val="00B34AD0"/>
    <w:rsid w:val="00B35544"/>
    <w:rsid w:val="00B35E83"/>
    <w:rsid w:val="00B4048E"/>
    <w:rsid w:val="00B416AF"/>
    <w:rsid w:val="00B4228C"/>
    <w:rsid w:val="00B422D7"/>
    <w:rsid w:val="00B43CFC"/>
    <w:rsid w:val="00B477FD"/>
    <w:rsid w:val="00B53356"/>
    <w:rsid w:val="00B5368D"/>
    <w:rsid w:val="00B5585B"/>
    <w:rsid w:val="00B60AD0"/>
    <w:rsid w:val="00B70D59"/>
    <w:rsid w:val="00B71AB5"/>
    <w:rsid w:val="00B73CBE"/>
    <w:rsid w:val="00B73D8A"/>
    <w:rsid w:val="00B74590"/>
    <w:rsid w:val="00B75299"/>
    <w:rsid w:val="00B75749"/>
    <w:rsid w:val="00B76071"/>
    <w:rsid w:val="00B77F3B"/>
    <w:rsid w:val="00B806A3"/>
    <w:rsid w:val="00B82DDD"/>
    <w:rsid w:val="00B87568"/>
    <w:rsid w:val="00B90392"/>
    <w:rsid w:val="00B914E3"/>
    <w:rsid w:val="00B94EBD"/>
    <w:rsid w:val="00B96AD4"/>
    <w:rsid w:val="00BA26E4"/>
    <w:rsid w:val="00BA2A39"/>
    <w:rsid w:val="00BA2EFA"/>
    <w:rsid w:val="00BA385B"/>
    <w:rsid w:val="00BA4A77"/>
    <w:rsid w:val="00BA4CCA"/>
    <w:rsid w:val="00BA5664"/>
    <w:rsid w:val="00BA5EB9"/>
    <w:rsid w:val="00BB0307"/>
    <w:rsid w:val="00BB29BF"/>
    <w:rsid w:val="00BB5646"/>
    <w:rsid w:val="00BC0047"/>
    <w:rsid w:val="00BC0371"/>
    <w:rsid w:val="00BC3A7F"/>
    <w:rsid w:val="00BC6FA2"/>
    <w:rsid w:val="00BC7AD1"/>
    <w:rsid w:val="00BC7C1D"/>
    <w:rsid w:val="00BD03F6"/>
    <w:rsid w:val="00BD5AC2"/>
    <w:rsid w:val="00BD7FB8"/>
    <w:rsid w:val="00BE03B8"/>
    <w:rsid w:val="00BE0BD4"/>
    <w:rsid w:val="00BE103D"/>
    <w:rsid w:val="00BE19E3"/>
    <w:rsid w:val="00BE2C70"/>
    <w:rsid w:val="00BE6BA0"/>
    <w:rsid w:val="00BF295E"/>
    <w:rsid w:val="00BF6494"/>
    <w:rsid w:val="00BF6E08"/>
    <w:rsid w:val="00BF7FC7"/>
    <w:rsid w:val="00C00CB6"/>
    <w:rsid w:val="00C01F19"/>
    <w:rsid w:val="00C0251C"/>
    <w:rsid w:val="00C0257A"/>
    <w:rsid w:val="00C027C7"/>
    <w:rsid w:val="00C03A7F"/>
    <w:rsid w:val="00C05B58"/>
    <w:rsid w:val="00C072E9"/>
    <w:rsid w:val="00C10B16"/>
    <w:rsid w:val="00C10C9C"/>
    <w:rsid w:val="00C11233"/>
    <w:rsid w:val="00C1375F"/>
    <w:rsid w:val="00C14264"/>
    <w:rsid w:val="00C20941"/>
    <w:rsid w:val="00C216FF"/>
    <w:rsid w:val="00C23E24"/>
    <w:rsid w:val="00C24BD8"/>
    <w:rsid w:val="00C25143"/>
    <w:rsid w:val="00C26068"/>
    <w:rsid w:val="00C2790B"/>
    <w:rsid w:val="00C31457"/>
    <w:rsid w:val="00C33C25"/>
    <w:rsid w:val="00C34B2F"/>
    <w:rsid w:val="00C42A5F"/>
    <w:rsid w:val="00C441DE"/>
    <w:rsid w:val="00C479FE"/>
    <w:rsid w:val="00C47DB9"/>
    <w:rsid w:val="00C50CC4"/>
    <w:rsid w:val="00C5214D"/>
    <w:rsid w:val="00C54162"/>
    <w:rsid w:val="00C54185"/>
    <w:rsid w:val="00C542B7"/>
    <w:rsid w:val="00C5586B"/>
    <w:rsid w:val="00C62F4F"/>
    <w:rsid w:val="00C64433"/>
    <w:rsid w:val="00C6666F"/>
    <w:rsid w:val="00C67962"/>
    <w:rsid w:val="00C67E46"/>
    <w:rsid w:val="00C70DC8"/>
    <w:rsid w:val="00C70F65"/>
    <w:rsid w:val="00C72F73"/>
    <w:rsid w:val="00C73E4B"/>
    <w:rsid w:val="00C75DC2"/>
    <w:rsid w:val="00C77977"/>
    <w:rsid w:val="00C77C55"/>
    <w:rsid w:val="00C81FD8"/>
    <w:rsid w:val="00C83B5A"/>
    <w:rsid w:val="00C8466A"/>
    <w:rsid w:val="00C86281"/>
    <w:rsid w:val="00C86CE6"/>
    <w:rsid w:val="00C86F8A"/>
    <w:rsid w:val="00C902BB"/>
    <w:rsid w:val="00C90569"/>
    <w:rsid w:val="00C95BA1"/>
    <w:rsid w:val="00C96E2C"/>
    <w:rsid w:val="00CA03AC"/>
    <w:rsid w:val="00CA2EBB"/>
    <w:rsid w:val="00CA2F7E"/>
    <w:rsid w:val="00CA35F0"/>
    <w:rsid w:val="00CA3E35"/>
    <w:rsid w:val="00CA5727"/>
    <w:rsid w:val="00CA6E7A"/>
    <w:rsid w:val="00CB146D"/>
    <w:rsid w:val="00CB1D48"/>
    <w:rsid w:val="00CB26DE"/>
    <w:rsid w:val="00CB2B53"/>
    <w:rsid w:val="00CB3B30"/>
    <w:rsid w:val="00CC0463"/>
    <w:rsid w:val="00CC0EFB"/>
    <w:rsid w:val="00CC1134"/>
    <w:rsid w:val="00CC1FC9"/>
    <w:rsid w:val="00CC25BC"/>
    <w:rsid w:val="00CD0423"/>
    <w:rsid w:val="00CD19E8"/>
    <w:rsid w:val="00CD29D0"/>
    <w:rsid w:val="00CD2B5C"/>
    <w:rsid w:val="00CD33E7"/>
    <w:rsid w:val="00CD5B0A"/>
    <w:rsid w:val="00CE1768"/>
    <w:rsid w:val="00CE21F6"/>
    <w:rsid w:val="00CE43A4"/>
    <w:rsid w:val="00CE4461"/>
    <w:rsid w:val="00CE61C1"/>
    <w:rsid w:val="00CE760E"/>
    <w:rsid w:val="00CF1DE7"/>
    <w:rsid w:val="00CF2D61"/>
    <w:rsid w:val="00CF79BB"/>
    <w:rsid w:val="00CF7C52"/>
    <w:rsid w:val="00D0052A"/>
    <w:rsid w:val="00D00C6A"/>
    <w:rsid w:val="00D024BC"/>
    <w:rsid w:val="00D07753"/>
    <w:rsid w:val="00D10742"/>
    <w:rsid w:val="00D11002"/>
    <w:rsid w:val="00D11DEE"/>
    <w:rsid w:val="00D13921"/>
    <w:rsid w:val="00D168F6"/>
    <w:rsid w:val="00D20942"/>
    <w:rsid w:val="00D2176B"/>
    <w:rsid w:val="00D21E6E"/>
    <w:rsid w:val="00D224BC"/>
    <w:rsid w:val="00D231C5"/>
    <w:rsid w:val="00D241F6"/>
    <w:rsid w:val="00D248DC"/>
    <w:rsid w:val="00D253AF"/>
    <w:rsid w:val="00D26DE4"/>
    <w:rsid w:val="00D302ED"/>
    <w:rsid w:val="00D30B45"/>
    <w:rsid w:val="00D31379"/>
    <w:rsid w:val="00D31E50"/>
    <w:rsid w:val="00D33BFB"/>
    <w:rsid w:val="00D433FB"/>
    <w:rsid w:val="00D43937"/>
    <w:rsid w:val="00D450D2"/>
    <w:rsid w:val="00D46586"/>
    <w:rsid w:val="00D47260"/>
    <w:rsid w:val="00D47A4E"/>
    <w:rsid w:val="00D50223"/>
    <w:rsid w:val="00D51581"/>
    <w:rsid w:val="00D52E1E"/>
    <w:rsid w:val="00D53484"/>
    <w:rsid w:val="00D54528"/>
    <w:rsid w:val="00D55655"/>
    <w:rsid w:val="00D55A87"/>
    <w:rsid w:val="00D55DF1"/>
    <w:rsid w:val="00D618DA"/>
    <w:rsid w:val="00D6257C"/>
    <w:rsid w:val="00D733F4"/>
    <w:rsid w:val="00D7440B"/>
    <w:rsid w:val="00D74EB4"/>
    <w:rsid w:val="00D772E4"/>
    <w:rsid w:val="00D77A2E"/>
    <w:rsid w:val="00D80204"/>
    <w:rsid w:val="00D814D8"/>
    <w:rsid w:val="00D81C7E"/>
    <w:rsid w:val="00D81CC8"/>
    <w:rsid w:val="00D820D0"/>
    <w:rsid w:val="00D8538F"/>
    <w:rsid w:val="00D85C56"/>
    <w:rsid w:val="00D86440"/>
    <w:rsid w:val="00D86B1B"/>
    <w:rsid w:val="00D871E0"/>
    <w:rsid w:val="00D908EA"/>
    <w:rsid w:val="00D91937"/>
    <w:rsid w:val="00D928A8"/>
    <w:rsid w:val="00D937A7"/>
    <w:rsid w:val="00D95F1F"/>
    <w:rsid w:val="00D962A5"/>
    <w:rsid w:val="00D96B3B"/>
    <w:rsid w:val="00DA08C6"/>
    <w:rsid w:val="00DA41E9"/>
    <w:rsid w:val="00DA6408"/>
    <w:rsid w:val="00DA6463"/>
    <w:rsid w:val="00DA66AD"/>
    <w:rsid w:val="00DA68B7"/>
    <w:rsid w:val="00DA7418"/>
    <w:rsid w:val="00DA7A38"/>
    <w:rsid w:val="00DB019B"/>
    <w:rsid w:val="00DB12D5"/>
    <w:rsid w:val="00DB6AA4"/>
    <w:rsid w:val="00DB6BD2"/>
    <w:rsid w:val="00DC043F"/>
    <w:rsid w:val="00DC2494"/>
    <w:rsid w:val="00DC2E37"/>
    <w:rsid w:val="00DC67C7"/>
    <w:rsid w:val="00DC7B13"/>
    <w:rsid w:val="00DC7B2A"/>
    <w:rsid w:val="00DD01C6"/>
    <w:rsid w:val="00DD0386"/>
    <w:rsid w:val="00DD223B"/>
    <w:rsid w:val="00DD2321"/>
    <w:rsid w:val="00DD2B70"/>
    <w:rsid w:val="00DD46E4"/>
    <w:rsid w:val="00DD57E2"/>
    <w:rsid w:val="00DD79B2"/>
    <w:rsid w:val="00DE03F3"/>
    <w:rsid w:val="00DE0410"/>
    <w:rsid w:val="00DE2C8C"/>
    <w:rsid w:val="00DE5445"/>
    <w:rsid w:val="00DE5453"/>
    <w:rsid w:val="00DE6C4B"/>
    <w:rsid w:val="00DF2A02"/>
    <w:rsid w:val="00E02B8D"/>
    <w:rsid w:val="00E0378C"/>
    <w:rsid w:val="00E04ABE"/>
    <w:rsid w:val="00E04EFC"/>
    <w:rsid w:val="00E06428"/>
    <w:rsid w:val="00E0681A"/>
    <w:rsid w:val="00E0729B"/>
    <w:rsid w:val="00E079E3"/>
    <w:rsid w:val="00E12FF5"/>
    <w:rsid w:val="00E1736E"/>
    <w:rsid w:val="00E17D20"/>
    <w:rsid w:val="00E20C63"/>
    <w:rsid w:val="00E22D15"/>
    <w:rsid w:val="00E25C9B"/>
    <w:rsid w:val="00E265F7"/>
    <w:rsid w:val="00E27465"/>
    <w:rsid w:val="00E30F02"/>
    <w:rsid w:val="00E336AC"/>
    <w:rsid w:val="00E33A72"/>
    <w:rsid w:val="00E33FF2"/>
    <w:rsid w:val="00E35629"/>
    <w:rsid w:val="00E35D56"/>
    <w:rsid w:val="00E35F10"/>
    <w:rsid w:val="00E36A04"/>
    <w:rsid w:val="00E40CB3"/>
    <w:rsid w:val="00E40DEC"/>
    <w:rsid w:val="00E4167E"/>
    <w:rsid w:val="00E418A0"/>
    <w:rsid w:val="00E4229B"/>
    <w:rsid w:val="00E42D2D"/>
    <w:rsid w:val="00E453D8"/>
    <w:rsid w:val="00E51A5E"/>
    <w:rsid w:val="00E51AB3"/>
    <w:rsid w:val="00E53639"/>
    <w:rsid w:val="00E62239"/>
    <w:rsid w:val="00E624A4"/>
    <w:rsid w:val="00E62C26"/>
    <w:rsid w:val="00E63D96"/>
    <w:rsid w:val="00E64581"/>
    <w:rsid w:val="00E64B6B"/>
    <w:rsid w:val="00E67583"/>
    <w:rsid w:val="00E710BE"/>
    <w:rsid w:val="00E71203"/>
    <w:rsid w:val="00E7207D"/>
    <w:rsid w:val="00E75368"/>
    <w:rsid w:val="00E81FD3"/>
    <w:rsid w:val="00E84A1F"/>
    <w:rsid w:val="00E8654B"/>
    <w:rsid w:val="00E87877"/>
    <w:rsid w:val="00E90172"/>
    <w:rsid w:val="00E94227"/>
    <w:rsid w:val="00E97DB4"/>
    <w:rsid w:val="00EA4F60"/>
    <w:rsid w:val="00EC23E9"/>
    <w:rsid w:val="00EC3F4B"/>
    <w:rsid w:val="00EC6CA1"/>
    <w:rsid w:val="00ED08F4"/>
    <w:rsid w:val="00ED5D81"/>
    <w:rsid w:val="00ED6F73"/>
    <w:rsid w:val="00ED779B"/>
    <w:rsid w:val="00ED77C1"/>
    <w:rsid w:val="00EE0A57"/>
    <w:rsid w:val="00EE0B17"/>
    <w:rsid w:val="00EE18A8"/>
    <w:rsid w:val="00EE5C3B"/>
    <w:rsid w:val="00EF22EE"/>
    <w:rsid w:val="00EF44CB"/>
    <w:rsid w:val="00EF5261"/>
    <w:rsid w:val="00EF7BE9"/>
    <w:rsid w:val="00EF7F62"/>
    <w:rsid w:val="00F038AB"/>
    <w:rsid w:val="00F04E20"/>
    <w:rsid w:val="00F06617"/>
    <w:rsid w:val="00F0666F"/>
    <w:rsid w:val="00F112DD"/>
    <w:rsid w:val="00F14F69"/>
    <w:rsid w:val="00F154A6"/>
    <w:rsid w:val="00F20B9C"/>
    <w:rsid w:val="00F22CA2"/>
    <w:rsid w:val="00F27DB5"/>
    <w:rsid w:val="00F32B8B"/>
    <w:rsid w:val="00F343B1"/>
    <w:rsid w:val="00F36545"/>
    <w:rsid w:val="00F36585"/>
    <w:rsid w:val="00F368EF"/>
    <w:rsid w:val="00F40335"/>
    <w:rsid w:val="00F414DA"/>
    <w:rsid w:val="00F417DA"/>
    <w:rsid w:val="00F44A4C"/>
    <w:rsid w:val="00F469DD"/>
    <w:rsid w:val="00F4710E"/>
    <w:rsid w:val="00F50961"/>
    <w:rsid w:val="00F5388D"/>
    <w:rsid w:val="00F5516A"/>
    <w:rsid w:val="00F55DC3"/>
    <w:rsid w:val="00F56D12"/>
    <w:rsid w:val="00F61555"/>
    <w:rsid w:val="00F61997"/>
    <w:rsid w:val="00F62317"/>
    <w:rsid w:val="00F63BA1"/>
    <w:rsid w:val="00F641B7"/>
    <w:rsid w:val="00F646B3"/>
    <w:rsid w:val="00F6674C"/>
    <w:rsid w:val="00F67A02"/>
    <w:rsid w:val="00F706A6"/>
    <w:rsid w:val="00F70A82"/>
    <w:rsid w:val="00F71242"/>
    <w:rsid w:val="00F713E2"/>
    <w:rsid w:val="00F71DE5"/>
    <w:rsid w:val="00F720A0"/>
    <w:rsid w:val="00F7342C"/>
    <w:rsid w:val="00F73AFC"/>
    <w:rsid w:val="00F7642E"/>
    <w:rsid w:val="00F768FD"/>
    <w:rsid w:val="00F8003A"/>
    <w:rsid w:val="00F806DD"/>
    <w:rsid w:val="00F82421"/>
    <w:rsid w:val="00F85F7A"/>
    <w:rsid w:val="00F874A4"/>
    <w:rsid w:val="00F8779C"/>
    <w:rsid w:val="00F9342A"/>
    <w:rsid w:val="00F94836"/>
    <w:rsid w:val="00F94B96"/>
    <w:rsid w:val="00F94E63"/>
    <w:rsid w:val="00FA0A40"/>
    <w:rsid w:val="00FA0D1D"/>
    <w:rsid w:val="00FA1C32"/>
    <w:rsid w:val="00FA31C7"/>
    <w:rsid w:val="00FA38CC"/>
    <w:rsid w:val="00FA3E43"/>
    <w:rsid w:val="00FA42C5"/>
    <w:rsid w:val="00FA667D"/>
    <w:rsid w:val="00FA6C6E"/>
    <w:rsid w:val="00FB2565"/>
    <w:rsid w:val="00FB4774"/>
    <w:rsid w:val="00FB5536"/>
    <w:rsid w:val="00FC05D7"/>
    <w:rsid w:val="00FC2A69"/>
    <w:rsid w:val="00FC3C91"/>
    <w:rsid w:val="00FC424C"/>
    <w:rsid w:val="00FC48C2"/>
    <w:rsid w:val="00FC4EEE"/>
    <w:rsid w:val="00FC57F5"/>
    <w:rsid w:val="00FC632F"/>
    <w:rsid w:val="00FC782F"/>
    <w:rsid w:val="00FD11EB"/>
    <w:rsid w:val="00FD1540"/>
    <w:rsid w:val="00FD165D"/>
    <w:rsid w:val="00FD21A8"/>
    <w:rsid w:val="00FD30AA"/>
    <w:rsid w:val="00FD49AB"/>
    <w:rsid w:val="00FD55EC"/>
    <w:rsid w:val="00FD5A5F"/>
    <w:rsid w:val="00FD740D"/>
    <w:rsid w:val="00FD7454"/>
    <w:rsid w:val="00FE0F40"/>
    <w:rsid w:val="00FE2E68"/>
    <w:rsid w:val="00FE3A29"/>
    <w:rsid w:val="00FE3BF1"/>
    <w:rsid w:val="00FE3E3F"/>
    <w:rsid w:val="00FE497F"/>
    <w:rsid w:val="00FE4DCF"/>
    <w:rsid w:val="00FE63D4"/>
    <w:rsid w:val="00FE6D69"/>
    <w:rsid w:val="00FE7AC6"/>
    <w:rsid w:val="00FF210B"/>
    <w:rsid w:val="00FF2383"/>
    <w:rsid w:val="00FF469E"/>
    <w:rsid w:val="00FF634E"/>
    <w:rsid w:val="00FF66A4"/>
    <w:rsid w:val="010FF656"/>
    <w:rsid w:val="01F53808"/>
    <w:rsid w:val="02024240"/>
    <w:rsid w:val="02084A41"/>
    <w:rsid w:val="020D4FCF"/>
    <w:rsid w:val="03590F18"/>
    <w:rsid w:val="040ACDE1"/>
    <w:rsid w:val="0420084A"/>
    <w:rsid w:val="04331D5E"/>
    <w:rsid w:val="04D70D5A"/>
    <w:rsid w:val="05B321D7"/>
    <w:rsid w:val="05DA9B5D"/>
    <w:rsid w:val="05F8FCD9"/>
    <w:rsid w:val="060ABC9C"/>
    <w:rsid w:val="0634BE42"/>
    <w:rsid w:val="065E7B29"/>
    <w:rsid w:val="06AD70E6"/>
    <w:rsid w:val="070F581E"/>
    <w:rsid w:val="0734DC20"/>
    <w:rsid w:val="082DFA36"/>
    <w:rsid w:val="0838520D"/>
    <w:rsid w:val="0839EF1A"/>
    <w:rsid w:val="08FF032A"/>
    <w:rsid w:val="090B3C86"/>
    <w:rsid w:val="0983BEB5"/>
    <w:rsid w:val="099B40C7"/>
    <w:rsid w:val="09DC6882"/>
    <w:rsid w:val="09E91CCD"/>
    <w:rsid w:val="09F51D38"/>
    <w:rsid w:val="0A041585"/>
    <w:rsid w:val="0A835AC2"/>
    <w:rsid w:val="0A8D5F95"/>
    <w:rsid w:val="0AB044E1"/>
    <w:rsid w:val="0AE5850C"/>
    <w:rsid w:val="0B8D1692"/>
    <w:rsid w:val="0BB6BE98"/>
    <w:rsid w:val="0C1EF7AB"/>
    <w:rsid w:val="0C4FC6D6"/>
    <w:rsid w:val="0C8CFAA9"/>
    <w:rsid w:val="0C931A9A"/>
    <w:rsid w:val="0DBD5B31"/>
    <w:rsid w:val="0E72B2FA"/>
    <w:rsid w:val="0E8AFED8"/>
    <w:rsid w:val="0F34F72C"/>
    <w:rsid w:val="0FC8E1E8"/>
    <w:rsid w:val="0FCABB5C"/>
    <w:rsid w:val="100E9FE7"/>
    <w:rsid w:val="10B690C9"/>
    <w:rsid w:val="10B7A783"/>
    <w:rsid w:val="10C621DE"/>
    <w:rsid w:val="1144388F"/>
    <w:rsid w:val="116375A2"/>
    <w:rsid w:val="1189A00A"/>
    <w:rsid w:val="11DD1AD3"/>
    <w:rsid w:val="12240309"/>
    <w:rsid w:val="12550FCF"/>
    <w:rsid w:val="126CF8E4"/>
    <w:rsid w:val="12958F89"/>
    <w:rsid w:val="12BCF617"/>
    <w:rsid w:val="137D68B6"/>
    <w:rsid w:val="13FCB931"/>
    <w:rsid w:val="14137458"/>
    <w:rsid w:val="141C538C"/>
    <w:rsid w:val="14BBB417"/>
    <w:rsid w:val="1528AF8D"/>
    <w:rsid w:val="15611B84"/>
    <w:rsid w:val="1579E236"/>
    <w:rsid w:val="15C84A0E"/>
    <w:rsid w:val="169FA6A2"/>
    <w:rsid w:val="16F0907A"/>
    <w:rsid w:val="172D0DA9"/>
    <w:rsid w:val="175914C2"/>
    <w:rsid w:val="1774589B"/>
    <w:rsid w:val="17D2B726"/>
    <w:rsid w:val="17E2617E"/>
    <w:rsid w:val="17F1F949"/>
    <w:rsid w:val="18199540"/>
    <w:rsid w:val="18983CBB"/>
    <w:rsid w:val="18CFA47D"/>
    <w:rsid w:val="19233AB0"/>
    <w:rsid w:val="19434A32"/>
    <w:rsid w:val="19453AA3"/>
    <w:rsid w:val="197A9589"/>
    <w:rsid w:val="1997EBCB"/>
    <w:rsid w:val="19A7B7C1"/>
    <w:rsid w:val="19CD2D5F"/>
    <w:rsid w:val="1B005709"/>
    <w:rsid w:val="1BC726A9"/>
    <w:rsid w:val="1BCC055E"/>
    <w:rsid w:val="1BD3692B"/>
    <w:rsid w:val="1BF6820B"/>
    <w:rsid w:val="1BF792F3"/>
    <w:rsid w:val="1C607E5E"/>
    <w:rsid w:val="1CA48C06"/>
    <w:rsid w:val="1D20F573"/>
    <w:rsid w:val="1D4794F3"/>
    <w:rsid w:val="1D561251"/>
    <w:rsid w:val="1D7C4404"/>
    <w:rsid w:val="1DA38D43"/>
    <w:rsid w:val="1DDD8BFD"/>
    <w:rsid w:val="1E0457C9"/>
    <w:rsid w:val="1E071684"/>
    <w:rsid w:val="1E28434B"/>
    <w:rsid w:val="1E373C47"/>
    <w:rsid w:val="1EB15053"/>
    <w:rsid w:val="1EC05232"/>
    <w:rsid w:val="1F13AFFB"/>
    <w:rsid w:val="1F735C7E"/>
    <w:rsid w:val="1F79CCBF"/>
    <w:rsid w:val="1F8160CD"/>
    <w:rsid w:val="1FE79CFF"/>
    <w:rsid w:val="200D9164"/>
    <w:rsid w:val="204D4AE9"/>
    <w:rsid w:val="2065E46A"/>
    <w:rsid w:val="2066863A"/>
    <w:rsid w:val="20AAA221"/>
    <w:rsid w:val="214A8EA0"/>
    <w:rsid w:val="216FB039"/>
    <w:rsid w:val="21A19BEF"/>
    <w:rsid w:val="21B2659C"/>
    <w:rsid w:val="221D951C"/>
    <w:rsid w:val="22945882"/>
    <w:rsid w:val="22A40A03"/>
    <w:rsid w:val="22D32651"/>
    <w:rsid w:val="22DAE26C"/>
    <w:rsid w:val="232468F3"/>
    <w:rsid w:val="2356C4F9"/>
    <w:rsid w:val="237D3992"/>
    <w:rsid w:val="237F3720"/>
    <w:rsid w:val="241AC96D"/>
    <w:rsid w:val="243E8707"/>
    <w:rsid w:val="2471C1F9"/>
    <w:rsid w:val="250A5AF8"/>
    <w:rsid w:val="25289707"/>
    <w:rsid w:val="2554EFBF"/>
    <w:rsid w:val="25E094D8"/>
    <w:rsid w:val="26306071"/>
    <w:rsid w:val="26B92B8F"/>
    <w:rsid w:val="2750ACC7"/>
    <w:rsid w:val="2758E97A"/>
    <w:rsid w:val="27E8C8FB"/>
    <w:rsid w:val="27EF23F3"/>
    <w:rsid w:val="27F4DB60"/>
    <w:rsid w:val="28707622"/>
    <w:rsid w:val="2882D1E4"/>
    <w:rsid w:val="28C37586"/>
    <w:rsid w:val="28CE9F24"/>
    <w:rsid w:val="28E25348"/>
    <w:rsid w:val="290C5B1B"/>
    <w:rsid w:val="29511F39"/>
    <w:rsid w:val="29699128"/>
    <w:rsid w:val="298393AE"/>
    <w:rsid w:val="29967ACF"/>
    <w:rsid w:val="29C3F716"/>
    <w:rsid w:val="2A52B7CD"/>
    <w:rsid w:val="2A655F9C"/>
    <w:rsid w:val="2B802C1B"/>
    <w:rsid w:val="2B8CBE68"/>
    <w:rsid w:val="2BE5067C"/>
    <w:rsid w:val="2C276C7C"/>
    <w:rsid w:val="2C2DF460"/>
    <w:rsid w:val="2C6F7331"/>
    <w:rsid w:val="2C73BBE6"/>
    <w:rsid w:val="2C78657B"/>
    <w:rsid w:val="2C919A63"/>
    <w:rsid w:val="2CCC8512"/>
    <w:rsid w:val="2D54515F"/>
    <w:rsid w:val="2D96E6A9"/>
    <w:rsid w:val="2E1EA7E8"/>
    <w:rsid w:val="2F42802F"/>
    <w:rsid w:val="2F630BBA"/>
    <w:rsid w:val="2FA1D054"/>
    <w:rsid w:val="300D2715"/>
    <w:rsid w:val="308C50F0"/>
    <w:rsid w:val="30C23759"/>
    <w:rsid w:val="310D309A"/>
    <w:rsid w:val="31C7CCF2"/>
    <w:rsid w:val="32958F33"/>
    <w:rsid w:val="329FEA8E"/>
    <w:rsid w:val="32C90E90"/>
    <w:rsid w:val="32F78902"/>
    <w:rsid w:val="3310F388"/>
    <w:rsid w:val="331A2B82"/>
    <w:rsid w:val="33D57512"/>
    <w:rsid w:val="33F8D1BB"/>
    <w:rsid w:val="34432489"/>
    <w:rsid w:val="3527EFF5"/>
    <w:rsid w:val="35A6D5C1"/>
    <w:rsid w:val="35AC5F16"/>
    <w:rsid w:val="35BC759A"/>
    <w:rsid w:val="35E95113"/>
    <w:rsid w:val="3630D8D1"/>
    <w:rsid w:val="36CAC773"/>
    <w:rsid w:val="36CEF85D"/>
    <w:rsid w:val="36E9B310"/>
    <w:rsid w:val="37065F24"/>
    <w:rsid w:val="371449ED"/>
    <w:rsid w:val="373AD087"/>
    <w:rsid w:val="373B7CBE"/>
    <w:rsid w:val="375D6C25"/>
    <w:rsid w:val="375D6CAE"/>
    <w:rsid w:val="37AFDFCE"/>
    <w:rsid w:val="37E047B2"/>
    <w:rsid w:val="38858408"/>
    <w:rsid w:val="38A9BE74"/>
    <w:rsid w:val="38AF5B84"/>
    <w:rsid w:val="392A1432"/>
    <w:rsid w:val="394F4050"/>
    <w:rsid w:val="39661413"/>
    <w:rsid w:val="397D1ECA"/>
    <w:rsid w:val="3A013382"/>
    <w:rsid w:val="3A39A58A"/>
    <w:rsid w:val="3A40A189"/>
    <w:rsid w:val="3A46E7D4"/>
    <w:rsid w:val="3A53AC1C"/>
    <w:rsid w:val="3A8BD47D"/>
    <w:rsid w:val="3A95228A"/>
    <w:rsid w:val="3ADBC51C"/>
    <w:rsid w:val="3ADEAB70"/>
    <w:rsid w:val="3AE9B631"/>
    <w:rsid w:val="3B07FD50"/>
    <w:rsid w:val="3B60DE41"/>
    <w:rsid w:val="3B69789C"/>
    <w:rsid w:val="3B824483"/>
    <w:rsid w:val="3BB1DF68"/>
    <w:rsid w:val="3C0331FC"/>
    <w:rsid w:val="3C175044"/>
    <w:rsid w:val="3C9AF24E"/>
    <w:rsid w:val="3CF373B2"/>
    <w:rsid w:val="3DC2742A"/>
    <w:rsid w:val="3E2B0CE6"/>
    <w:rsid w:val="3E37B237"/>
    <w:rsid w:val="3E45E9F4"/>
    <w:rsid w:val="3EB0968B"/>
    <w:rsid w:val="3F0825BC"/>
    <w:rsid w:val="3F30EF9E"/>
    <w:rsid w:val="3F53C026"/>
    <w:rsid w:val="3F5FC835"/>
    <w:rsid w:val="3FA7E4F9"/>
    <w:rsid w:val="3FB6C345"/>
    <w:rsid w:val="3FCE2418"/>
    <w:rsid w:val="3FE75410"/>
    <w:rsid w:val="40268B85"/>
    <w:rsid w:val="409CB280"/>
    <w:rsid w:val="40B80F89"/>
    <w:rsid w:val="40C53D26"/>
    <w:rsid w:val="40F14984"/>
    <w:rsid w:val="41040548"/>
    <w:rsid w:val="41617EB8"/>
    <w:rsid w:val="41AAFE05"/>
    <w:rsid w:val="41C766B0"/>
    <w:rsid w:val="425412BB"/>
    <w:rsid w:val="4261FFEA"/>
    <w:rsid w:val="4326F10A"/>
    <w:rsid w:val="433C3DA1"/>
    <w:rsid w:val="435DFE72"/>
    <w:rsid w:val="43E2F7F7"/>
    <w:rsid w:val="4430B98F"/>
    <w:rsid w:val="44344293"/>
    <w:rsid w:val="444AE8A3"/>
    <w:rsid w:val="4459549C"/>
    <w:rsid w:val="4477F978"/>
    <w:rsid w:val="44882579"/>
    <w:rsid w:val="450B77A2"/>
    <w:rsid w:val="45351380"/>
    <w:rsid w:val="457CA3B5"/>
    <w:rsid w:val="45BE4442"/>
    <w:rsid w:val="46474B87"/>
    <w:rsid w:val="46A74803"/>
    <w:rsid w:val="46AA3652"/>
    <w:rsid w:val="46BE4641"/>
    <w:rsid w:val="475372AF"/>
    <w:rsid w:val="47CB0FE1"/>
    <w:rsid w:val="47D41B8D"/>
    <w:rsid w:val="481C8EE4"/>
    <w:rsid w:val="4870A12E"/>
    <w:rsid w:val="48B3D58F"/>
    <w:rsid w:val="48BC27BC"/>
    <w:rsid w:val="49045D83"/>
    <w:rsid w:val="493433DE"/>
    <w:rsid w:val="49D722C3"/>
    <w:rsid w:val="4A125355"/>
    <w:rsid w:val="4A5EE889"/>
    <w:rsid w:val="4AB688AC"/>
    <w:rsid w:val="4AC9912D"/>
    <w:rsid w:val="4ADCA861"/>
    <w:rsid w:val="4B126D30"/>
    <w:rsid w:val="4B739434"/>
    <w:rsid w:val="4B833F14"/>
    <w:rsid w:val="4B9866BD"/>
    <w:rsid w:val="4C08A6D4"/>
    <w:rsid w:val="4C43D8C2"/>
    <w:rsid w:val="4C842731"/>
    <w:rsid w:val="4C97ABCB"/>
    <w:rsid w:val="4CAF6884"/>
    <w:rsid w:val="4CEA4474"/>
    <w:rsid w:val="4CFE6E13"/>
    <w:rsid w:val="4D049035"/>
    <w:rsid w:val="4D90D851"/>
    <w:rsid w:val="4DF1DF8A"/>
    <w:rsid w:val="4E1DBDE8"/>
    <w:rsid w:val="4E2F4F24"/>
    <w:rsid w:val="4E513DE9"/>
    <w:rsid w:val="4E7CD953"/>
    <w:rsid w:val="4EB81D4F"/>
    <w:rsid w:val="4F0404AA"/>
    <w:rsid w:val="50602354"/>
    <w:rsid w:val="508CE2E9"/>
    <w:rsid w:val="50A9B08E"/>
    <w:rsid w:val="5108E3A3"/>
    <w:rsid w:val="513D254C"/>
    <w:rsid w:val="51468484"/>
    <w:rsid w:val="516EDD6C"/>
    <w:rsid w:val="519CE5C4"/>
    <w:rsid w:val="52301337"/>
    <w:rsid w:val="52E42681"/>
    <w:rsid w:val="533AC4B1"/>
    <w:rsid w:val="53C19E29"/>
    <w:rsid w:val="53F9FA54"/>
    <w:rsid w:val="5437E6B4"/>
    <w:rsid w:val="54810137"/>
    <w:rsid w:val="548EB8FC"/>
    <w:rsid w:val="5495E95A"/>
    <w:rsid w:val="54AC8658"/>
    <w:rsid w:val="54B21286"/>
    <w:rsid w:val="54F85AF8"/>
    <w:rsid w:val="554EBF1D"/>
    <w:rsid w:val="559D7E26"/>
    <w:rsid w:val="55EDEB27"/>
    <w:rsid w:val="55F170C5"/>
    <w:rsid w:val="55F23637"/>
    <w:rsid w:val="5638EAB4"/>
    <w:rsid w:val="56B758E7"/>
    <w:rsid w:val="56F5EE32"/>
    <w:rsid w:val="574C1EF7"/>
    <w:rsid w:val="57600F20"/>
    <w:rsid w:val="577FDC10"/>
    <w:rsid w:val="57BDADFC"/>
    <w:rsid w:val="57CD7FBC"/>
    <w:rsid w:val="580361BD"/>
    <w:rsid w:val="58AA0A26"/>
    <w:rsid w:val="59353975"/>
    <w:rsid w:val="59690EB0"/>
    <w:rsid w:val="59AC1BD3"/>
    <w:rsid w:val="59AEA0BF"/>
    <w:rsid w:val="59E1FF20"/>
    <w:rsid w:val="59E86900"/>
    <w:rsid w:val="5A8A66CE"/>
    <w:rsid w:val="5A98D00B"/>
    <w:rsid w:val="5AD42F65"/>
    <w:rsid w:val="5AF014B5"/>
    <w:rsid w:val="5B1D022D"/>
    <w:rsid w:val="5B869375"/>
    <w:rsid w:val="5C725739"/>
    <w:rsid w:val="5C89A765"/>
    <w:rsid w:val="5CFE6700"/>
    <w:rsid w:val="5D2009C2"/>
    <w:rsid w:val="5F9FCDB2"/>
    <w:rsid w:val="60548414"/>
    <w:rsid w:val="6057AA84"/>
    <w:rsid w:val="605AC09F"/>
    <w:rsid w:val="605F2205"/>
    <w:rsid w:val="606FBDE1"/>
    <w:rsid w:val="608604B5"/>
    <w:rsid w:val="60CAE563"/>
    <w:rsid w:val="60F367E0"/>
    <w:rsid w:val="612D6DAF"/>
    <w:rsid w:val="6177E31A"/>
    <w:rsid w:val="61890E58"/>
    <w:rsid w:val="61D750C2"/>
    <w:rsid w:val="61F37AE5"/>
    <w:rsid w:val="629D4BEA"/>
    <w:rsid w:val="62A144AC"/>
    <w:rsid w:val="6307A93A"/>
    <w:rsid w:val="6379DEBE"/>
    <w:rsid w:val="638232BC"/>
    <w:rsid w:val="63B6CDCE"/>
    <w:rsid w:val="6466D5FB"/>
    <w:rsid w:val="6539FFB8"/>
    <w:rsid w:val="6553748F"/>
    <w:rsid w:val="655FAE9C"/>
    <w:rsid w:val="65B97A1D"/>
    <w:rsid w:val="6619E1B0"/>
    <w:rsid w:val="663D1620"/>
    <w:rsid w:val="665CE521"/>
    <w:rsid w:val="665DAB9A"/>
    <w:rsid w:val="66BF2D1B"/>
    <w:rsid w:val="66D7E947"/>
    <w:rsid w:val="672761E5"/>
    <w:rsid w:val="6739D9C7"/>
    <w:rsid w:val="678A6DCC"/>
    <w:rsid w:val="67C64940"/>
    <w:rsid w:val="67F84FDC"/>
    <w:rsid w:val="6811AF66"/>
    <w:rsid w:val="68453B9E"/>
    <w:rsid w:val="68783F43"/>
    <w:rsid w:val="68A50582"/>
    <w:rsid w:val="69406D1A"/>
    <w:rsid w:val="696231F8"/>
    <w:rsid w:val="697CBB77"/>
    <w:rsid w:val="69B2C754"/>
    <w:rsid w:val="69C3D23E"/>
    <w:rsid w:val="6A2CB480"/>
    <w:rsid w:val="6A798132"/>
    <w:rsid w:val="6A83D60E"/>
    <w:rsid w:val="6AF2287F"/>
    <w:rsid w:val="6AFB713B"/>
    <w:rsid w:val="6B2791D0"/>
    <w:rsid w:val="6B2AF49E"/>
    <w:rsid w:val="6B338B78"/>
    <w:rsid w:val="6BBB6F42"/>
    <w:rsid w:val="6BBC6E32"/>
    <w:rsid w:val="6BC812E8"/>
    <w:rsid w:val="6BF38BB7"/>
    <w:rsid w:val="6BFEB746"/>
    <w:rsid w:val="6C34541F"/>
    <w:rsid w:val="6C4A0215"/>
    <w:rsid w:val="6CA45405"/>
    <w:rsid w:val="6D0587B6"/>
    <w:rsid w:val="6D70647D"/>
    <w:rsid w:val="6D8B75B1"/>
    <w:rsid w:val="6DF3BF3D"/>
    <w:rsid w:val="6E5BE452"/>
    <w:rsid w:val="6FE62C42"/>
    <w:rsid w:val="710479A7"/>
    <w:rsid w:val="715C2664"/>
    <w:rsid w:val="7180EAF5"/>
    <w:rsid w:val="720D8F92"/>
    <w:rsid w:val="7275BF96"/>
    <w:rsid w:val="7287ABBF"/>
    <w:rsid w:val="729EC37C"/>
    <w:rsid w:val="72A39FC1"/>
    <w:rsid w:val="72D1165D"/>
    <w:rsid w:val="735A9ED1"/>
    <w:rsid w:val="73ED3313"/>
    <w:rsid w:val="7412811F"/>
    <w:rsid w:val="74A1752D"/>
    <w:rsid w:val="74DFC70E"/>
    <w:rsid w:val="7530049A"/>
    <w:rsid w:val="756109E5"/>
    <w:rsid w:val="764381BC"/>
    <w:rsid w:val="7674FEAB"/>
    <w:rsid w:val="76B343CB"/>
    <w:rsid w:val="76DD8BF2"/>
    <w:rsid w:val="77327F09"/>
    <w:rsid w:val="774C43C0"/>
    <w:rsid w:val="778E9B8C"/>
    <w:rsid w:val="77B2D41F"/>
    <w:rsid w:val="77B48331"/>
    <w:rsid w:val="78132611"/>
    <w:rsid w:val="781A2ECD"/>
    <w:rsid w:val="785F29D7"/>
    <w:rsid w:val="78FEF07F"/>
    <w:rsid w:val="79BF8680"/>
    <w:rsid w:val="79D343FB"/>
    <w:rsid w:val="7A1B2D76"/>
    <w:rsid w:val="7A67C660"/>
    <w:rsid w:val="7AB73C29"/>
    <w:rsid w:val="7AC0556A"/>
    <w:rsid w:val="7ADDC1D7"/>
    <w:rsid w:val="7AF3D148"/>
    <w:rsid w:val="7B12F422"/>
    <w:rsid w:val="7BA1B3DC"/>
    <w:rsid w:val="7BCD570C"/>
    <w:rsid w:val="7C0A26AF"/>
    <w:rsid w:val="7D8E90F2"/>
    <w:rsid w:val="7DE565E3"/>
    <w:rsid w:val="7DF5D15E"/>
    <w:rsid w:val="7E184BFF"/>
    <w:rsid w:val="7E55225E"/>
    <w:rsid w:val="7E629642"/>
    <w:rsid w:val="7ED8AACE"/>
    <w:rsid w:val="7EE720DC"/>
    <w:rsid w:val="7F36A45B"/>
    <w:rsid w:val="7F65A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7CECE"/>
  <w15:docId w15:val="{4ACCAECE-ACC2-4650-8C42-95EB2C7E3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3C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04424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04424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1B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B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B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B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B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35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351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B39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E30F0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sum-authors">
    <w:name w:val="docsum-authors"/>
    <w:basedOn w:val="DefaultParagraphFont"/>
    <w:rsid w:val="000565F4"/>
  </w:style>
  <w:style w:type="character" w:customStyle="1" w:styleId="docsum-journal-citation">
    <w:name w:val="docsum-journal-citation"/>
    <w:basedOn w:val="DefaultParagraphFont"/>
    <w:rsid w:val="000565F4"/>
  </w:style>
  <w:style w:type="character" w:customStyle="1" w:styleId="citation-part">
    <w:name w:val="citation-part"/>
    <w:basedOn w:val="DefaultParagraphFont"/>
    <w:rsid w:val="002523F3"/>
  </w:style>
  <w:style w:type="character" w:customStyle="1" w:styleId="docsum-pmid">
    <w:name w:val="docsum-pmid"/>
    <w:basedOn w:val="DefaultParagraphFont"/>
    <w:rsid w:val="002523F3"/>
  </w:style>
  <w:style w:type="character" w:customStyle="1" w:styleId="free-resources">
    <w:name w:val="free-resources"/>
    <w:basedOn w:val="DefaultParagraphFont"/>
    <w:rsid w:val="002523F3"/>
  </w:style>
  <w:style w:type="character" w:styleId="PlaceholderText">
    <w:name w:val="Placeholder Text"/>
    <w:basedOn w:val="DefaultParagraphFont"/>
    <w:uiPriority w:val="99"/>
    <w:semiHidden/>
    <w:rsid w:val="00DC2494"/>
    <w:rPr>
      <w:color w:val="808080"/>
    </w:rPr>
  </w:style>
  <w:style w:type="character" w:customStyle="1" w:styleId="period">
    <w:name w:val="period"/>
    <w:basedOn w:val="DefaultParagraphFont"/>
    <w:rsid w:val="00EC23E9"/>
  </w:style>
  <w:style w:type="character" w:customStyle="1" w:styleId="cit">
    <w:name w:val="cit"/>
    <w:basedOn w:val="DefaultParagraphFont"/>
    <w:rsid w:val="00EC23E9"/>
  </w:style>
  <w:style w:type="character" w:customStyle="1" w:styleId="citation-doi">
    <w:name w:val="citation-doi"/>
    <w:basedOn w:val="DefaultParagraphFont"/>
    <w:rsid w:val="00EC23E9"/>
  </w:style>
  <w:style w:type="character" w:customStyle="1" w:styleId="secondary-date">
    <w:name w:val="secondary-date"/>
    <w:basedOn w:val="DefaultParagraphFont"/>
    <w:rsid w:val="00EC23E9"/>
  </w:style>
  <w:style w:type="character" w:customStyle="1" w:styleId="authors-list-item">
    <w:name w:val="authors-list-item"/>
    <w:basedOn w:val="DefaultParagraphFont"/>
    <w:rsid w:val="00EC23E9"/>
  </w:style>
  <w:style w:type="character" w:customStyle="1" w:styleId="author-sup-separator">
    <w:name w:val="author-sup-separator"/>
    <w:basedOn w:val="DefaultParagraphFont"/>
    <w:rsid w:val="00EC23E9"/>
  </w:style>
  <w:style w:type="character" w:customStyle="1" w:styleId="comma">
    <w:name w:val="comma"/>
    <w:basedOn w:val="DefaultParagraphFont"/>
    <w:rsid w:val="00EC23E9"/>
  </w:style>
  <w:style w:type="paragraph" w:styleId="Revision">
    <w:name w:val="Revision"/>
    <w:hidden/>
    <w:uiPriority w:val="99"/>
    <w:semiHidden/>
    <w:rsid w:val="00315DE5"/>
    <w:pPr>
      <w:spacing w:line="240" w:lineRule="auto"/>
    </w:pPr>
  </w:style>
  <w:style w:type="paragraph" w:customStyle="1" w:styleId="m5326123115006982031msolistparagraph">
    <w:name w:val="m_5326123115006982031msolistparagraph"/>
    <w:basedOn w:val="Normal"/>
    <w:rsid w:val="004B2A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FD55EC"/>
  </w:style>
  <w:style w:type="character" w:customStyle="1" w:styleId="apple-converted-space">
    <w:name w:val="apple-converted-space"/>
    <w:basedOn w:val="DefaultParagraphFont"/>
    <w:rsid w:val="00A413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06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85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299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3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19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121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30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16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50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0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7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3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3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15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7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4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6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7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03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7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8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1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72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2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3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8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1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0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7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68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13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5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8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29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5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68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0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86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09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52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63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27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58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71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46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97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03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16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93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7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10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00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4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68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83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36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41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9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68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88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49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19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49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66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56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12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85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72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57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8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38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21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05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18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96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4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89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0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33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43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32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46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42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12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26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49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6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17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34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15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17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03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38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34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3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48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16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54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7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97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1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52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73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941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69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15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16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2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35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6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95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21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90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16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40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31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1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74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46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87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0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07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94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64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77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39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06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0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46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4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08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36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133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568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0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95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14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88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44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7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76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03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69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7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4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4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197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19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80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64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46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91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59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24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50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06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44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57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35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28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89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3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8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78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95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97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45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29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645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44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6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40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92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69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45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97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48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61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97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96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0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33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16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731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54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69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17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7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42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15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30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45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60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82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12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77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12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83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17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80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73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50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41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3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7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4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44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11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77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9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38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49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19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70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1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12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86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83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85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93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38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8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90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68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19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61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0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39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66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27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75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7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54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41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84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0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32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86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18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29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9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71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4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33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77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81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65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28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0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2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47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78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78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65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9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3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7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86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5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276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72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15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09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3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83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13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97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01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75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64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08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53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87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8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28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2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10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02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49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36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40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93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39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29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74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9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92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31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69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48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46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63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95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1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13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13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21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96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33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38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9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06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84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5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84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31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9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972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600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079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6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4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6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6415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88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82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43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2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417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9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1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7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1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2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8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8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4268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03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27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71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20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40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65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02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42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56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35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8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05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42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79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04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01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07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74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0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32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55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06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842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92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80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4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36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57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50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58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2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37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59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79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63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90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23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02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32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2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6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3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3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71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34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53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42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699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87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42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38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24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71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74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12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9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71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64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29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2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75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31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27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1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14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82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93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8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49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36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20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05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12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25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64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66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31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5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09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41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14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1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54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25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95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63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46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03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57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38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1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25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36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34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49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28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26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35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1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74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12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82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3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21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3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65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05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7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74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0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29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957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5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84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76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14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30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80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29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77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12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7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54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75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27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3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42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64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49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22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36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41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17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28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9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02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7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64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752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34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6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41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37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42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9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77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00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55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363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87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93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6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57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00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26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71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40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21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05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23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51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75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12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34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491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20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33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11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56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25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8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27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12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45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02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72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82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4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92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79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5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32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78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5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05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51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74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24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54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79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65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141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50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5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40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19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517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71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22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8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61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05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13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5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50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94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77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87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083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6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79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76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7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58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12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47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1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32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2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65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02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71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7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2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11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26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16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52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0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33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54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3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82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0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83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45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94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9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62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50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8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06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67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41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8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47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40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32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38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0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36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93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35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17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60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18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951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4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30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7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50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2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77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1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94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99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8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3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74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0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44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025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4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74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20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23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09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37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06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93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27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0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53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30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22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28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7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73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17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51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49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09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67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94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11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39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75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39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56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11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50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359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48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71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097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54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26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4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0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06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94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23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05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02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27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97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68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71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55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56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86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33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47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1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04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77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02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03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20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8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37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92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19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40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85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03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42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694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74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39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95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748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90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61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65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13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25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13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09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14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8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99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05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85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89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05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97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58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83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0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55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92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65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94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99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72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2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02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79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31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46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53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12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06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0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9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38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3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441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33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96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87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64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59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4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53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59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15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90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84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77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08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98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79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37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7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68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39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83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59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23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35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58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15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13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1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87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28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84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02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83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56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44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88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44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93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3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7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71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4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76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3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19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54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83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95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69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11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8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39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58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07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11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97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78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35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8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93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74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89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10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83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92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18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15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9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121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96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76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17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12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15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69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08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12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30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55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585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11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3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3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71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0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0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96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68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0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57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20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88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5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60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90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60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48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85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93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01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18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17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01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24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6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4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35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4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39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65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13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49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09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63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35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38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19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30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62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54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68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53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19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75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8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1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34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8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28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87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38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752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65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45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0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71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30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38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37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61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64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52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53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8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19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36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08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66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01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80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6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12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96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28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8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54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32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7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01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05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17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01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35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0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36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60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28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94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11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8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80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50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87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7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9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73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96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49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23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27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42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53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58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53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34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00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53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8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51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98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88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98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5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4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86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71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17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88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68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21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67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66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02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98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4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08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82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6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57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66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59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46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6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07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33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9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9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1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19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13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35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04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2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4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03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61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26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27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296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99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08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57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24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61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57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8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05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0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50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0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07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6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63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80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25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2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22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33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67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09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82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96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46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76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79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8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627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06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34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72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57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25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74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98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75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62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9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75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98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34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145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88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27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73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10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69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2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39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61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4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82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0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01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76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06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66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11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08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8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97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3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79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09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24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7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43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83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66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0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89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55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60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2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79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94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67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75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03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25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99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99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93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0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98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87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83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91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1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1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96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68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662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41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21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0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750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68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0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24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92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98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2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9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09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1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82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5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7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56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48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11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29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57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73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32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77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09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66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59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4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69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22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19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4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4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54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25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0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68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649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69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72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27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86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18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86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8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7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43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50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03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87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73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12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64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28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69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14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03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85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48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9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75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03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11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17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30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75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77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98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40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8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9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17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59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17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93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75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8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8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6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68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43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18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45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68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64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27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74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07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97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21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3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51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676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4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40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20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8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31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0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03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80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23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1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31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28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21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92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67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97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47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29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25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586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31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76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55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02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4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96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89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94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12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62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42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91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33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69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12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7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33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55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89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3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90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78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29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24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84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1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3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84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37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21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46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1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77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2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15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384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1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32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03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5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8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27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15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1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85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65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43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79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00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29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68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63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8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59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15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96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91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78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60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0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54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6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66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82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62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75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8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33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73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4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83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62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12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28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44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3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95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39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09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07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97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19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23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78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91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03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40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26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7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79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313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32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93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39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47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99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31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46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53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18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7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83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4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79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0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22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46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7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7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63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93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02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44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14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31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86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84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55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872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61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99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69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5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96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65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21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15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91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28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91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0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3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33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24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3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10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1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86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49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66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45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33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4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91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3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43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69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2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79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15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56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55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61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03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41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492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61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70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65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33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02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07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6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35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95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56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58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65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04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99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94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46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68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96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05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51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25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877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06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07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05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30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45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39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64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291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17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86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2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7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1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6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62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62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2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08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67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21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30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1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1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93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68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51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65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03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91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65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31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12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91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3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99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8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46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97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52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81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28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05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905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944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426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673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33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07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47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69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4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63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78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56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71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8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75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971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1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8717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4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47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0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71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9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47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72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08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75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79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33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0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87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8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47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1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73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79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1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76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41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23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6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00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61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27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8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49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23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1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36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1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73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36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22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03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66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28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14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6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96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74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17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98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00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21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89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66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90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82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31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48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8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26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45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56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79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41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56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88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85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65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144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82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94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00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83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49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1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8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57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32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6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4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06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06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31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93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11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11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67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8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89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349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19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41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69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4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45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44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92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73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22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8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54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0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30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54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62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76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34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35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66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97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60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34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0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84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93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19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17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54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95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21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45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76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29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58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86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10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43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62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72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11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9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85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62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987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39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83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0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908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28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5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1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54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16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09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8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70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41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36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19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17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17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6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6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32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94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0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34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9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7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26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82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88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3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5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81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75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77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90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1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37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9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20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20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48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39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2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01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5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749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37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96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310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2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3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508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26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28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2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24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37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631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53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36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58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0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1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49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81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21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592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5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11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512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47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04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911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65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2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771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77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20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61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03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77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17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01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68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69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9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4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12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59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18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49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91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35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1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13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30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7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76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3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35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65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55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41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2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92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64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93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07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56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37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84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83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30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36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54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40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1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9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2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96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5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11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93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34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19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2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1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8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82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77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35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47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87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35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15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66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42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320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98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439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22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23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67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56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4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5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68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89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11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74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61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22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8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30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05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58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26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09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19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88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0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79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8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44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1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88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8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67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13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13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678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67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57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10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39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22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67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62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17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07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73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9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28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81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2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9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399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63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48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33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92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77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0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67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25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34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9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82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63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55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82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82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06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90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81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99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94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24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5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93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7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93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08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94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97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44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50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20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34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62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13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90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5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8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14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16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95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9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45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79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52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7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35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22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07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865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95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43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5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326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0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51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22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06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34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27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7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64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24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767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364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16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98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29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71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51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43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541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41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07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97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35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287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39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92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28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74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69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30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53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03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9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4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8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9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35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2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3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4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9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8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6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1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4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7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8903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96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3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62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525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84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8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11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84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37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75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2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73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62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168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8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51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47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12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48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231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11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31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22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44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61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53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1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00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6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98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5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91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10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50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69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26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27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80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61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389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76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6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58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88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69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003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06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26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68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24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94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72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69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1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51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705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11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7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13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9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38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87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8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71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8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62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4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21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4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4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553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40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12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70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21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31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50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388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83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0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57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7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99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4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10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83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21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9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2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27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9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3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9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6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6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4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8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27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9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7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F73BDC2-9D60-2C46-8D41-0D2C9E9514D6}">
  <we:reference id="wa104382081" version="1.35.0.0" store="en-CA" storeType="OMEX"/>
  <we:alternateReferences>
    <we:reference id="wa104382081" version="1.35.0.0" store="en-CA" storeType="OMEX"/>
  </we:alternateReferences>
  <we:properties>
    <we:property name="MENDELEY_CITATIONS" value="[{&quot;properties&quot;:{&quot;noteIndex&quot;:0},&quot;citationID&quot;:&quot;MENDELEY_CITATION_3a338b43-6b4e-41f5-b157-e93b2f86b293&quot;,&quot;isEdited&quot;:false,&quot;citationTag&quot;:&quot;MENDELEY_CITATION_v3_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&quot;,&quot;citationItems&quot;:[{&quot;id&quot;:&quot;b90b0790-aef0-35f7-8977-35e968c3aa09&quot;,&quot;isTemporary&quot;:false,&quot;itemData&quot;:{&quot;type&quot;:&quot;article-journal&quot;,&quot;id&quot;:&quot;b90b0790-aef0-35f7-8977-35e968c3aa09&quot;,&quot;title&quot;:&quot;Clinical application of radiation dose reduction at abdominal CT&quot;,&quot;author&quot;:[{&quot;family&quot;:&quot;Higaki&quot;,&quot;given&quot;:&quot;Toru&quot;,&quot;parse-names&quot;:false,&quot;dropping-particle&quot;:&quot;&quot;,&quot;non-dropping-particle&quot;:&quot;&quot;},{&quot;family&quot;:&quot;Nakamura&quot;,&quot;given&quot;:&quot;Yuko&quot;,&quot;parse-names&quot;:false,&quot;dropping-particle&quot;:&quot;&quot;,&quot;non-dropping-particle&quot;:&quot;&quot;},{&quot;family&quot;:&quot;Fukumoto&quot;,&quot;given&quot;:&quot;Wataru&quot;,&quot;parse-names&quot;:false,&quot;dropping-particle&quot;:&quot;&quot;,&quot;non-dropping-particle&quot;:&quot;&quot;},{&quot;family&quot;:&quot;Honda&quot;,&quot;given&quot;:&quot;Yukiko&quot;,&quot;parse-names&quot;:false,&quot;dropping-particle&quot;:&quot;&quot;,&quot;non-dropping-particle&quot;:&quot;&quot;},{&quot;family&quot;:&quot;Tatsugami&quot;,&quot;given&quot;:&quot;Fuminari&quot;,&quot;parse-names&quot;:false,&quot;dropping-particle&quot;:&quot;&quot;,&quot;non-dropping-particle&quot;:&quot;&quot;},{&quot;family&quot;:&quot;Awai&quot;,&quot;given&quot;:&quot;Kazuo&quot;,&quot;parse-names&quot;:false,&quot;dropping-particle&quot;:&quot;&quot;,&quot;non-dropping-particle&quot;:&quot;&quot;}],&quot;container-title&quot;:&quot;European Journal of Radiology&quot;,&quot;DOI&quot;:&quot;10.1016/j.ejrad.2018.12.018&quot;,&quot;ISSN&quot;:&quot;0720048X&quot;,&quot;issued&quot;:{&quot;date-parts&quot;:[[2019,2]]},&quot;page&quot;:&quot;68-75&quot;,&quot;volume&quot;:&quot;111&quot;,&quot;expandedJournalTitle&quot;:&quot;European Journal of Radiology&quot;}}],&quot;manualOverride&quot;:{&quot;isManuallyOverridden&quot;:false,&quot;manualOverrideText&quot;:&quot;&quot;,&quot;citeprocText&quot;:&quot;(1)&quot;}}]"/>
    <we:property name="MENDELEY_CITATIONS_STYLE" value="&quot;https://www.zotero.org/styles/vancouver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749250-E0F3-4F2F-92AE-D9110B769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Kandel</dc:creator>
  <cp:keywords/>
  <cp:lastModifiedBy>Vinoth Robert D</cp:lastModifiedBy>
  <cp:revision>3</cp:revision>
  <dcterms:created xsi:type="dcterms:W3CDTF">2022-08-24T02:57:00Z</dcterms:created>
  <dcterms:modified xsi:type="dcterms:W3CDTF">2022-10-28T12:31:00Z</dcterms:modified>
</cp:coreProperties>
</file>